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AEF38" w14:textId="6BBB6A02" w:rsidR="000943FF" w:rsidRPr="00CC5758" w:rsidRDefault="00480C9A" w:rsidP="00F52F4C">
      <w:pPr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C5758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094B7D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CC5758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B60B2B" w:rsidRPr="00CC5758">
        <w:rPr>
          <w:rFonts w:ascii="Times New Roman" w:hAnsi="Times New Roman" w:cs="Times New Roman"/>
          <w:sz w:val="24"/>
          <w:szCs w:val="24"/>
          <w:lang w:val="en-GB"/>
        </w:rPr>
        <w:t xml:space="preserve"> Pearson’s correlations between </w:t>
      </w:r>
      <w:r w:rsidR="00B86DA1" w:rsidRPr="00CC5758">
        <w:rPr>
          <w:rFonts w:ascii="Times New Roman" w:hAnsi="Times New Roman" w:cs="Times New Roman"/>
          <w:sz w:val="24"/>
          <w:szCs w:val="24"/>
          <w:lang w:val="en-GB"/>
        </w:rPr>
        <w:t xml:space="preserve">scales </w:t>
      </w:r>
      <w:r w:rsidR="005A7615" w:rsidRPr="00CC5758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FD3535" w:rsidRPr="00CC5758">
        <w:rPr>
          <w:rFonts w:ascii="Times New Roman" w:hAnsi="Times New Roman" w:cs="Times New Roman"/>
          <w:sz w:val="24"/>
          <w:szCs w:val="24"/>
          <w:lang w:val="en-GB"/>
        </w:rPr>
        <w:t xml:space="preserve">scales and </w:t>
      </w:r>
      <w:r w:rsidR="005A7615" w:rsidRPr="00CC5758">
        <w:rPr>
          <w:rFonts w:ascii="Times New Roman" w:hAnsi="Times New Roman" w:cs="Times New Roman"/>
          <w:sz w:val="24"/>
          <w:szCs w:val="24"/>
          <w:lang w:val="en-GB"/>
        </w:rPr>
        <w:t>continuous covariates (</w:t>
      </w:r>
      <w:r w:rsidR="00B86DA1" w:rsidRPr="00CC5758">
        <w:rPr>
          <w:rFonts w:ascii="Times New Roman" w:hAnsi="Times New Roman" w:cs="Times New Roman"/>
          <w:sz w:val="24"/>
          <w:szCs w:val="24"/>
          <w:lang w:val="en-GB"/>
        </w:rPr>
        <w:t>with their 95% confidence interval and statistical significances</w:t>
      </w:r>
      <w:r w:rsidR="005A7615" w:rsidRPr="00CC575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86DA1" w:rsidRPr="00CC575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1632"/>
        <w:gridCol w:w="1639"/>
        <w:gridCol w:w="1632"/>
        <w:gridCol w:w="1639"/>
        <w:gridCol w:w="1639"/>
        <w:gridCol w:w="1639"/>
        <w:gridCol w:w="1632"/>
        <w:gridCol w:w="1401"/>
      </w:tblGrid>
      <w:tr w:rsidR="000943FF" w:rsidRPr="00D2469B" w14:paraId="09489EB1" w14:textId="11FBBE15" w:rsidTr="00B17E00">
        <w:trPr>
          <w:trHeight w:val="61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E2B733" w14:textId="77777777" w:rsidR="000943FF" w:rsidRPr="00D2469B" w:rsidRDefault="000943FF" w:rsidP="00F52F4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C63CA9B" w14:textId="77777777" w:rsidR="000943FF" w:rsidRPr="00D2469B" w:rsidRDefault="000943FF" w:rsidP="00F52F4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B730270" w14:textId="6C9ADED7" w:rsidR="000943FF" w:rsidRPr="00D2469B" w:rsidRDefault="000943FF" w:rsidP="00F52F4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314CCB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AD-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5BD3DF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DC00D5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18B7BC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4D5E4B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3C7132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CF6B00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B7D84A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943FF" w:rsidRPr="00D2469B" w14:paraId="280FEA34" w14:textId="04F14C41" w:rsidTr="00B17E00">
        <w:trPr>
          <w:trHeight w:val="618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FCAEEA" w14:textId="77777777" w:rsidR="000943FF" w:rsidRPr="00D2469B" w:rsidRDefault="000943FF" w:rsidP="00F52F4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HQ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5CF0CD8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686</w:t>
            </w:r>
          </w:p>
          <w:p w14:paraId="432C7909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619, +0.743]</w:t>
            </w:r>
          </w:p>
          <w:p w14:paraId="1C2C1B73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&lt;0.001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25C1B3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HQ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4CF56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12F1E2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D62433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92D8E1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96F3B3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070407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943FF" w:rsidRPr="00D2469B" w14:paraId="371762D9" w14:textId="003243AC" w:rsidTr="00B17E00">
        <w:trPr>
          <w:trHeight w:val="633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988E02" w14:textId="77777777" w:rsidR="000943FF" w:rsidRPr="00D2469B" w:rsidRDefault="000943FF" w:rsidP="00F52F4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D24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uPDQ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8C9048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483</w:t>
            </w:r>
          </w:p>
          <w:p w14:paraId="538804C7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388, +0.567]</w:t>
            </w:r>
          </w:p>
          <w:p w14:paraId="242C3257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&lt;0.001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940A99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343</w:t>
            </w:r>
          </w:p>
          <w:p w14:paraId="20676501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236, +0.441]</w:t>
            </w:r>
          </w:p>
          <w:p w14:paraId="399A8D8A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&lt;0.001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34A71E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D24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uPDQ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3FC2EBE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9A312D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311471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EA06E6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5ADE73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943FF" w:rsidRPr="00D2469B" w14:paraId="360FAC8F" w14:textId="7014A7C2" w:rsidTr="00B17E00">
        <w:trPr>
          <w:trHeight w:val="618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37E8A4" w14:textId="202AB112" w:rsidR="000943FF" w:rsidRPr="00D2469B" w:rsidRDefault="000943FF" w:rsidP="00F52F4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EPS-</w:t>
            </w:r>
            <w:r w:rsidRPr="00D24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E48BD5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408</w:t>
            </w:r>
          </w:p>
          <w:p w14:paraId="18D54352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306, +0.500]</w:t>
            </w:r>
          </w:p>
          <w:p w14:paraId="48846B91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&lt;0.001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F7E28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254</w:t>
            </w:r>
          </w:p>
          <w:p w14:paraId="22378E43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142, +0.359]</w:t>
            </w:r>
          </w:p>
          <w:p w14:paraId="48596FFD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&lt;0.001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2A19F9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490</w:t>
            </w:r>
          </w:p>
          <w:p w14:paraId="2C332FDD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397, +0.573]</w:t>
            </w:r>
          </w:p>
          <w:p w14:paraId="42BFF2EC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&lt;0.001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72611" w14:textId="69A860CF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EPS-</w:t>
            </w:r>
            <w:r w:rsidRPr="00D24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C4E50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A787A2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0B56DA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74BEBA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943FF" w:rsidRPr="00D2469B" w14:paraId="4353F485" w14:textId="10C5CC26" w:rsidTr="00B17E00">
        <w:trPr>
          <w:trHeight w:val="618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5BA8BE" w14:textId="154B1651" w:rsidR="000943FF" w:rsidRPr="00D2469B" w:rsidRDefault="000943FF" w:rsidP="00F52F4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EPS-</w:t>
            </w:r>
            <w:r w:rsidRPr="00D24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I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653CBD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329</w:t>
            </w:r>
          </w:p>
          <w:p w14:paraId="03D815F3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222, +0.429]</w:t>
            </w:r>
          </w:p>
          <w:p w14:paraId="13CEC55A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&lt;0.001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75B867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156</w:t>
            </w:r>
          </w:p>
          <w:p w14:paraId="053035CB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040, +0.267]</w:t>
            </w:r>
          </w:p>
          <w:p w14:paraId="258C4F4A" w14:textId="12D0174E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008**</w:t>
            </w:r>
            <w:r w:rsidRPr="005C40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A999C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407</w:t>
            </w:r>
          </w:p>
          <w:p w14:paraId="0173B358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305, +0.499]</w:t>
            </w:r>
          </w:p>
          <w:p w14:paraId="4EB3D6E3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&lt;0.001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47AAD7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636</w:t>
            </w:r>
          </w:p>
          <w:p w14:paraId="2C71E062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562, +0.701]</w:t>
            </w:r>
          </w:p>
          <w:p w14:paraId="27B9E71F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&lt;0.001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E449BC" w14:textId="7B96D716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EPS-</w:t>
            </w:r>
            <w:r w:rsidRPr="00D24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45C86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2E4684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359AD6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943FF" w:rsidRPr="00D2469B" w14:paraId="72C34AE8" w14:textId="4237D726" w:rsidTr="00B17E00">
        <w:trPr>
          <w:trHeight w:val="618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237588" w14:textId="7D1C5A44" w:rsidR="000943FF" w:rsidRPr="00D2469B" w:rsidRDefault="000943FF" w:rsidP="00F52F4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uPC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-</w:t>
            </w:r>
            <w:r w:rsidRPr="00D24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609EF4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45</w:t>
            </w:r>
          </w:p>
          <w:p w14:paraId="4FBEA120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160, +0.071]</w:t>
            </w:r>
          </w:p>
          <w:p w14:paraId="5F383916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4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F2EBD8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59</w:t>
            </w:r>
          </w:p>
          <w:p w14:paraId="244E71B2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270, -0.044]</w:t>
            </w:r>
          </w:p>
          <w:p w14:paraId="706C844A" w14:textId="42B04C8E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007**</w:t>
            </w:r>
            <w:r w:rsidRPr="005C40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1C07CB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140</w:t>
            </w:r>
          </w:p>
          <w:p w14:paraId="6463A26D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024, +0.252]</w:t>
            </w:r>
          </w:p>
          <w:p w14:paraId="5D5B2BD4" w14:textId="4101B8B4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018*</w:t>
            </w:r>
            <w:r w:rsidRPr="005C40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D4401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196</w:t>
            </w:r>
          </w:p>
          <w:p w14:paraId="4B1681A0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081, +0.305]</w:t>
            </w:r>
          </w:p>
          <w:p w14:paraId="3977B7DC" w14:textId="0A62C351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001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53981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205</w:t>
            </w:r>
          </w:p>
          <w:p w14:paraId="4F0BE7BF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091, +0.314]</w:t>
            </w:r>
          </w:p>
          <w:p w14:paraId="16C67B15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&lt;0.001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800FAC" w14:textId="64C66ACA" w:rsidR="000943FF" w:rsidRPr="00D2469B" w:rsidRDefault="000943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EPS-</w:t>
            </w:r>
            <w:r w:rsidRPr="00D24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5ED09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45B34E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943FF" w:rsidRPr="00D2469B" w14:paraId="4F43D4CF" w14:textId="53FCA3C2" w:rsidTr="00B17E00">
        <w:trPr>
          <w:trHeight w:val="618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1DA1EA" w14:textId="7C36F7A1" w:rsidR="000943FF" w:rsidRPr="00D2469B" w:rsidRDefault="000943FF" w:rsidP="00F52F4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uPC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-</w:t>
            </w:r>
            <w:r w:rsidRPr="00D24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D95CC3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628</w:t>
            </w:r>
          </w:p>
          <w:p w14:paraId="7DC854A4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553, +0.694]</w:t>
            </w:r>
          </w:p>
          <w:p w14:paraId="09641370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&lt;0.001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A6CE7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535</w:t>
            </w:r>
          </w:p>
          <w:p w14:paraId="4540C31E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447, +0.613]</w:t>
            </w:r>
          </w:p>
          <w:p w14:paraId="608A30A3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&lt;0.001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78B5C8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487</w:t>
            </w:r>
          </w:p>
          <w:p w14:paraId="21E287F5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393, +0.570]</w:t>
            </w:r>
          </w:p>
          <w:p w14:paraId="0A8694BA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&lt;0.001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046B6D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305</w:t>
            </w:r>
          </w:p>
          <w:p w14:paraId="0C9A15DC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196, +0.407]</w:t>
            </w:r>
          </w:p>
          <w:p w14:paraId="0E45438F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&lt;0.001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3D85FD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265</w:t>
            </w:r>
          </w:p>
          <w:p w14:paraId="5D4A07DC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154, +0.370]</w:t>
            </w:r>
          </w:p>
          <w:p w14:paraId="7C1C71AA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&lt;0.001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3FA0BD" w14:textId="09E4BBC8" w:rsidR="000943FF" w:rsidRPr="00D2469B" w:rsidRDefault="000943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162</w:t>
            </w:r>
          </w:p>
          <w:p w14:paraId="120644A3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047, +0.273]</w:t>
            </w:r>
          </w:p>
          <w:p w14:paraId="1583C9C1" w14:textId="52111576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006**</w:t>
            </w:r>
            <w:r w:rsidRPr="005C40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§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FAEDA" w14:textId="4177C333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uPC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-</w:t>
            </w:r>
            <w:r w:rsidRPr="00D24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231D06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0943FF" w:rsidRPr="00D2469B" w14:paraId="61566D54" w14:textId="441D36F6" w:rsidTr="00B17E00">
        <w:trPr>
          <w:trHeight w:val="618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47ED86" w14:textId="52B4CB17" w:rsidR="000943FF" w:rsidRPr="00D2469B" w:rsidRDefault="000943FF" w:rsidP="00F52F4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uPC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-</w:t>
            </w:r>
            <w:r w:rsidRPr="00D24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P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703632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138</w:t>
            </w:r>
          </w:p>
          <w:p w14:paraId="3DDC1A92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022, +0.250]</w:t>
            </w:r>
          </w:p>
          <w:p w14:paraId="3FF41700" w14:textId="22137719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020*</w:t>
            </w:r>
            <w:r w:rsidRPr="005C40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232B2D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057</w:t>
            </w:r>
          </w:p>
          <w:p w14:paraId="6A3C1E75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059, +0.172]</w:t>
            </w:r>
          </w:p>
          <w:p w14:paraId="1F6968CA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3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5D1A5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098</w:t>
            </w:r>
          </w:p>
          <w:p w14:paraId="70A86C9F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018, +0.211]</w:t>
            </w:r>
          </w:p>
          <w:p w14:paraId="085C0D1F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0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00D64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208</w:t>
            </w:r>
          </w:p>
          <w:p w14:paraId="3BBE98D5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094, +0.316]</w:t>
            </w:r>
          </w:p>
          <w:p w14:paraId="19FA059D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&lt;0.001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B61088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194</w:t>
            </w:r>
          </w:p>
          <w:p w14:paraId="0EA5099A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080, +0.303]</w:t>
            </w:r>
          </w:p>
          <w:p w14:paraId="6C6E0467" w14:textId="434A0AA5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001**</w:t>
            </w:r>
            <w:r w:rsidRPr="005C40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B84C47" w14:textId="28B4F50E" w:rsidR="000943FF" w:rsidRPr="00D2469B" w:rsidRDefault="000943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223</w:t>
            </w:r>
          </w:p>
          <w:p w14:paraId="2E5329AB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110, +0.330]</w:t>
            </w:r>
          </w:p>
          <w:p w14:paraId="477251EC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&lt;0.001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BDAB8C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221</w:t>
            </w:r>
          </w:p>
          <w:p w14:paraId="126AC10D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108, +0.329]</w:t>
            </w:r>
          </w:p>
          <w:p w14:paraId="247CC320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&lt;0.001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255A8" w14:textId="2A885E6F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uPC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-</w:t>
            </w:r>
            <w:r w:rsidRPr="00D24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PC</w:t>
            </w:r>
          </w:p>
        </w:tc>
      </w:tr>
      <w:tr w:rsidR="000943FF" w:rsidRPr="00D2469B" w14:paraId="65208308" w14:textId="62532EDA" w:rsidTr="00B17E00">
        <w:trPr>
          <w:trHeight w:val="618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5D325" w14:textId="77777777" w:rsidR="000943FF" w:rsidRPr="00D2469B" w:rsidRDefault="000943FF" w:rsidP="00F52F4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ge</w:t>
            </w:r>
          </w:p>
          <w:p w14:paraId="67E3E367" w14:textId="455D586B" w:rsidR="000943FF" w:rsidRPr="00D2469B" w:rsidRDefault="000943FF" w:rsidP="00F52F4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5C8615E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59</w:t>
            </w:r>
          </w:p>
          <w:p w14:paraId="124E02DE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174, +0.057]</w:t>
            </w:r>
          </w:p>
          <w:p w14:paraId="2C97D84F" w14:textId="023A514F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3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88F68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16</w:t>
            </w:r>
          </w:p>
          <w:p w14:paraId="21DBA708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229, +0.000]</w:t>
            </w:r>
          </w:p>
          <w:p w14:paraId="58522C22" w14:textId="0832D9D6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0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92F491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42</w:t>
            </w:r>
          </w:p>
          <w:p w14:paraId="3019B185" w14:textId="1BF7FC33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157, +0.074]</w:t>
            </w:r>
          </w:p>
          <w:p w14:paraId="63740198" w14:textId="00149160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4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E0B46E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87</w:t>
            </w:r>
          </w:p>
          <w:p w14:paraId="42ADC8B2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296, -0.072]</w:t>
            </w:r>
          </w:p>
          <w:p w14:paraId="746E1DF9" w14:textId="49460FF5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002**</w:t>
            </w:r>
            <w:r w:rsidRPr="005C40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5058C2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75</w:t>
            </w:r>
          </w:p>
          <w:p w14:paraId="5421D9E2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189, +0.042]</w:t>
            </w:r>
          </w:p>
          <w:p w14:paraId="3F80E007" w14:textId="3DCBF279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2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D516C" w14:textId="0F064685" w:rsidR="000943FF" w:rsidRPr="00D2469B" w:rsidRDefault="000943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34</w:t>
            </w:r>
          </w:p>
          <w:p w14:paraId="5106837B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246, -0.018]</w:t>
            </w:r>
          </w:p>
          <w:p w14:paraId="22296046" w14:textId="51BB37A9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024*</w:t>
            </w:r>
            <w:r w:rsidRPr="005C40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8B7F19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10</w:t>
            </w:r>
          </w:p>
          <w:p w14:paraId="1030D830" w14:textId="536F4A8A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223, +0.006]</w:t>
            </w:r>
          </w:p>
          <w:p w14:paraId="285F2523" w14:textId="7C4C24E8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0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C2EA6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82</w:t>
            </w:r>
          </w:p>
          <w:p w14:paraId="12D83226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196, +0.034]</w:t>
            </w:r>
          </w:p>
          <w:p w14:paraId="2C393E2F" w14:textId="65C35D1E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166</w:t>
            </w:r>
          </w:p>
        </w:tc>
      </w:tr>
      <w:tr w:rsidR="000943FF" w:rsidRPr="00D2469B" w14:paraId="7E25E398" w14:textId="2B135483" w:rsidTr="00B17E00">
        <w:trPr>
          <w:trHeight w:val="618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5F0CAD" w14:textId="77777777" w:rsidR="000943FF" w:rsidRPr="00D2469B" w:rsidRDefault="000943FF" w:rsidP="00F52F4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chooling</w:t>
            </w:r>
          </w:p>
          <w:p w14:paraId="21B2AD8B" w14:textId="7477DCD0" w:rsidR="000943FF" w:rsidRPr="00D2469B" w:rsidRDefault="000943FF" w:rsidP="00F52F4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years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E11483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041</w:t>
            </w:r>
          </w:p>
          <w:p w14:paraId="00D24C7F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075, +0.156]</w:t>
            </w:r>
          </w:p>
          <w:p w14:paraId="5EB86F95" w14:textId="1825E516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4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8B2547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56</w:t>
            </w:r>
          </w:p>
          <w:p w14:paraId="1CD4CB88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171, +0.061]</w:t>
            </w:r>
          </w:p>
          <w:p w14:paraId="649D88E9" w14:textId="2982DFEA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3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7AEBFA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7</w:t>
            </w:r>
          </w:p>
          <w:p w14:paraId="5042486D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133, +0.099]</w:t>
            </w:r>
          </w:p>
          <w:p w14:paraId="0A9A2E10" w14:textId="487BCBB2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7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89708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6</w:t>
            </w:r>
          </w:p>
          <w:p w14:paraId="3F025831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132, +0.100]</w:t>
            </w:r>
          </w:p>
          <w:p w14:paraId="57E5C000" w14:textId="713951C1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7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A8F25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037</w:t>
            </w:r>
          </w:p>
          <w:p w14:paraId="7A465E5A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079, +0.153]</w:t>
            </w:r>
          </w:p>
          <w:p w14:paraId="2403B5F0" w14:textId="787D4ED6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5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8F41A8" w14:textId="472948F3" w:rsidR="000943FF" w:rsidRPr="00D2469B" w:rsidRDefault="000943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044</w:t>
            </w:r>
          </w:p>
          <w:p w14:paraId="65D1A019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073, +0.159]</w:t>
            </w:r>
          </w:p>
          <w:p w14:paraId="48CA2EAE" w14:textId="05032C92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4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9585C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015</w:t>
            </w:r>
          </w:p>
          <w:p w14:paraId="4276443D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101, +0.131]</w:t>
            </w:r>
          </w:p>
          <w:p w14:paraId="0F6DB0D7" w14:textId="28258544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7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D2E42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45</w:t>
            </w:r>
          </w:p>
          <w:p w14:paraId="2FA6D1ED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160, +0.072]</w:t>
            </w:r>
          </w:p>
          <w:p w14:paraId="1F9DEB5A" w14:textId="0F0AE2AD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452</w:t>
            </w:r>
          </w:p>
        </w:tc>
      </w:tr>
      <w:tr w:rsidR="000943FF" w:rsidRPr="00D2469B" w14:paraId="55F4CE85" w14:textId="085A934C" w:rsidTr="00B17E00">
        <w:trPr>
          <w:trHeight w:val="633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4DDE4E" w14:textId="77777777" w:rsidR="000943FF" w:rsidRPr="00D2469B" w:rsidRDefault="000943FF" w:rsidP="00F52F4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onth of</w:t>
            </w:r>
          </w:p>
          <w:p w14:paraId="10FDE385" w14:textId="409391D1" w:rsidR="000943FF" w:rsidRPr="00D2469B" w:rsidRDefault="000943FF" w:rsidP="00F52F4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egnanc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5DB901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42</w:t>
            </w:r>
          </w:p>
          <w:p w14:paraId="5B298EC6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157, +0.074]</w:t>
            </w:r>
          </w:p>
          <w:p w14:paraId="770E296C" w14:textId="496FA569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4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034101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97</w:t>
            </w:r>
          </w:p>
          <w:p w14:paraId="716264CE" w14:textId="43A592F3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210, +0.020]</w:t>
            </w:r>
          </w:p>
          <w:p w14:paraId="755818B4" w14:textId="7826539B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1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D45EB4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026</w:t>
            </w:r>
          </w:p>
          <w:p w14:paraId="569C8231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090, +0.142]</w:t>
            </w:r>
          </w:p>
          <w:p w14:paraId="4FB8B6FD" w14:textId="2804AE39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6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FD716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040</w:t>
            </w:r>
          </w:p>
          <w:p w14:paraId="25AB6426" w14:textId="665A579C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076, +0.156]</w:t>
            </w:r>
          </w:p>
          <w:p w14:paraId="7C50DCA7" w14:textId="217BCE70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4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6536B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077</w:t>
            </w:r>
          </w:p>
          <w:p w14:paraId="01459DBE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039, +0.191]</w:t>
            </w:r>
          </w:p>
          <w:p w14:paraId="452DDD37" w14:textId="59327F2C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1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B269A" w14:textId="1E72E71B" w:rsidR="000943FF" w:rsidRPr="00D2469B" w:rsidRDefault="000943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410</w:t>
            </w:r>
          </w:p>
          <w:p w14:paraId="4D5D1842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+0.309, +0.502]</w:t>
            </w:r>
          </w:p>
          <w:p w14:paraId="2520164E" w14:textId="454A459B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&lt;0.001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2C4C0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050</w:t>
            </w:r>
          </w:p>
          <w:p w14:paraId="17013942" w14:textId="4AE76E64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066, +0.165]</w:t>
            </w:r>
          </w:p>
          <w:p w14:paraId="5B047B23" w14:textId="4D10C2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3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ACC5D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0.050</w:t>
            </w:r>
          </w:p>
          <w:p w14:paraId="3A1C528C" w14:textId="7777777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-0.067, +0.165]</w:t>
            </w:r>
          </w:p>
          <w:p w14:paraId="15D1758C" w14:textId="6ECC9927" w:rsidR="000943FF" w:rsidRPr="00D2469B" w:rsidRDefault="000943FF" w:rsidP="00F52F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404</w:t>
            </w:r>
          </w:p>
        </w:tc>
      </w:tr>
      <w:tr w:rsidR="000943FF" w:rsidRPr="00D2469B" w14:paraId="6A651167" w14:textId="1F973269" w:rsidTr="00B17E00">
        <w:trPr>
          <w:trHeight w:val="21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D0D07" w14:textId="77777777" w:rsidR="000943FF" w:rsidRPr="00D2469B" w:rsidRDefault="000943FF" w:rsidP="00F52F4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99365" w14:textId="77777777" w:rsidR="000943FF" w:rsidRPr="00D2469B" w:rsidRDefault="000943FF" w:rsidP="00F52F4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858F7" w14:textId="77777777" w:rsidR="000943FF" w:rsidRPr="00D2469B" w:rsidRDefault="000943FF" w:rsidP="00F52F4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9DC51" w14:textId="77777777" w:rsidR="000943FF" w:rsidRPr="00D2469B" w:rsidRDefault="000943FF" w:rsidP="00F52F4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05C813" w14:textId="77777777" w:rsidR="000943FF" w:rsidRPr="00D2469B" w:rsidRDefault="000943FF" w:rsidP="00F52F4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940AA" w14:textId="77777777" w:rsidR="000943FF" w:rsidRPr="00D2469B" w:rsidRDefault="000943FF" w:rsidP="00F52F4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85201B" w14:textId="77777777" w:rsidR="000943FF" w:rsidRPr="00D2469B" w:rsidRDefault="000943FF" w:rsidP="00F52F4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2D6ABF" w14:textId="77777777" w:rsidR="000943FF" w:rsidRPr="00D2469B" w:rsidRDefault="000943FF" w:rsidP="00F52F4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75A29E" w14:textId="77777777" w:rsidR="000943FF" w:rsidRPr="00D2469B" w:rsidRDefault="000943FF" w:rsidP="00F52F4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0400D" w:rsidRPr="00425AFD" w14:paraId="004AEEED" w14:textId="69EC2AEA" w:rsidTr="00B17E00">
        <w:trPr>
          <w:trHeight w:val="1101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73098" w14:textId="762CD071" w:rsidR="0070400D" w:rsidRPr="00CC5758" w:rsidRDefault="0070400D" w:rsidP="00F52F4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AD-7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eneral Anxiety Disorder – 7 questionnaire; </w:t>
            </w:r>
            <w:proofErr w:type="spellStart"/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PCI</w:t>
            </w:r>
            <w:proofErr w:type="spellEnd"/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vised Prenatal Coping Inventory;</w:t>
            </w:r>
            <w:r w:rsidR="00DA4D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DA4D8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PCI</w:t>
            </w:r>
            <w:proofErr w:type="spellEnd"/>
            <w:r w:rsidR="00DA4D8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="00DA4D80"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:</w:t>
            </w:r>
            <w:r w:rsidR="00DA4D80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DA4D80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PCI</w:t>
            </w:r>
            <w:proofErr w:type="spellEnd"/>
            <w:r w:rsidR="00DA4D80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Avoidance scale; </w:t>
            </w:r>
            <w:proofErr w:type="spellStart"/>
            <w:r w:rsidR="00DA4D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PCI</w:t>
            </w:r>
            <w:proofErr w:type="spellEnd"/>
            <w:r w:rsidR="00DA4D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</w:t>
            </w:r>
            <w:r w:rsidR="00DA4D80"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P:</w:t>
            </w:r>
            <w:r w:rsidR="00DA4D80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DA4D80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PCI</w:t>
            </w:r>
            <w:proofErr w:type="spellEnd"/>
            <w:r w:rsidR="00DA4D80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Planning-Preparation scale; </w:t>
            </w:r>
            <w:proofErr w:type="spellStart"/>
            <w:r w:rsidR="004342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PCI</w:t>
            </w:r>
            <w:proofErr w:type="spellEnd"/>
            <w:r w:rsidR="004342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</w:t>
            </w:r>
            <w:r w:rsidR="00434292"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C:</w:t>
            </w:r>
            <w:r w:rsidR="00434292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434292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PCI</w:t>
            </w:r>
            <w:proofErr w:type="spellEnd"/>
            <w:r w:rsidR="00434292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Spiritual-Positive coping scale</w:t>
            </w:r>
            <w:r w:rsidR="004342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="00434292"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PDQ</w:t>
            </w:r>
            <w:proofErr w:type="spellEnd"/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vised Prenatal Distress Questionnaire; 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HQ-2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ient Health Questionnaire – 2; </w:t>
            </w:r>
            <w:r w:rsidR="00434292"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PS:</w:t>
            </w:r>
            <w:r w:rsidR="00434292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ndemic-Related Pregnancy Stress questionnaire; </w:t>
            </w:r>
            <w:r w:rsidR="006D4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PS-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IS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PS, Perinatal Infection Stress scale; </w:t>
            </w:r>
            <w:r w:rsidR="006D43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PS-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PS, Preparedness Stress </w:t>
            </w:r>
            <w:proofErr w:type="gramStart"/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le</w:t>
            </w:r>
            <w:r w:rsidR="004342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proofErr w:type="gramEnd"/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*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atistically significant with p&lt;0.050; 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**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atistically significant with p&lt;0.010; 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***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atistically significant with p&lt;0.001</w:t>
            </w:r>
            <w:r w:rsidR="00094B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="00B17E00" w:rsidRPr="00425AF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§: Not statistically significant after FDR correction.</w:t>
            </w:r>
          </w:p>
        </w:tc>
      </w:tr>
    </w:tbl>
    <w:p w14:paraId="7C86CE43" w14:textId="77777777" w:rsidR="0088736E" w:rsidRDefault="0088736E" w:rsidP="00F52F4C">
      <w:pPr>
        <w:rPr>
          <w:rFonts w:ascii="Times New Roman" w:hAnsi="Times New Roman" w:cs="Times New Roman"/>
          <w:b/>
          <w:lang w:val="en-US"/>
        </w:rPr>
      </w:pPr>
    </w:p>
    <w:p w14:paraId="66CBF914" w14:textId="40379EC9" w:rsidR="000943FF" w:rsidRPr="00B17E00" w:rsidRDefault="0088736E" w:rsidP="00425AF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lang w:val="en-US"/>
        </w:rPr>
        <w:br w:type="page"/>
      </w:r>
      <w:r w:rsidR="002042DE" w:rsidRPr="00CC575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480C9A" w:rsidRPr="00CC575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2042DE" w:rsidRPr="00CC575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042DE" w:rsidRPr="00CC57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42DE" w:rsidRPr="00CC5758">
        <w:rPr>
          <w:rFonts w:ascii="Times New Roman" w:hAnsi="Times New Roman" w:cs="Times New Roman"/>
          <w:sz w:val="24"/>
          <w:szCs w:val="24"/>
          <w:lang w:val="en-GB"/>
        </w:rPr>
        <w:t xml:space="preserve">Multiple logistic regression models for high anxiety scores (GAD-7≥7), high depression (PHQ-2≥3), and positive screening for OCD. </w:t>
      </w:r>
      <w:proofErr w:type="gramStart"/>
      <w:r w:rsidR="002042DE" w:rsidRPr="00CC5758">
        <w:rPr>
          <w:rFonts w:ascii="Times New Roman" w:hAnsi="Times New Roman" w:cs="Times New Roman"/>
          <w:sz w:val="24"/>
          <w:szCs w:val="24"/>
          <w:lang w:val="en-GB"/>
        </w:rPr>
        <w:t>Odd-ratios</w:t>
      </w:r>
      <w:proofErr w:type="gramEnd"/>
      <w:r w:rsidR="002042DE" w:rsidRPr="00CC5758">
        <w:rPr>
          <w:rFonts w:ascii="Times New Roman" w:hAnsi="Times New Roman" w:cs="Times New Roman"/>
          <w:sz w:val="24"/>
          <w:szCs w:val="24"/>
          <w:lang w:val="en-GB"/>
        </w:rPr>
        <w:t xml:space="preserve"> with their 95% confidence interval are reported for the predictors. Only covariates are included as predictors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4201"/>
        <w:gridCol w:w="2802"/>
        <w:gridCol w:w="2802"/>
        <w:gridCol w:w="2802"/>
      </w:tblGrid>
      <w:tr w:rsidR="002042DE" w:rsidRPr="00D2469B" w14:paraId="7BD48FC5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D055" w14:textId="77777777" w:rsidR="002042DE" w:rsidRPr="00D2469B" w:rsidRDefault="002042DE" w:rsidP="00F52F4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E8115F0" w14:textId="73065F3E" w:rsidR="002042DE" w:rsidRPr="00D2469B" w:rsidRDefault="002042DE" w:rsidP="00F52F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 anxiety</w:t>
            </w:r>
          </w:p>
        </w:tc>
        <w:tc>
          <w:tcPr>
            <w:tcW w:w="280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9334F7C" w14:textId="7FF4FF70" w:rsidR="002042DE" w:rsidRPr="00D2469B" w:rsidRDefault="002042DE" w:rsidP="00F52F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 depression</w:t>
            </w:r>
          </w:p>
        </w:tc>
        <w:tc>
          <w:tcPr>
            <w:tcW w:w="280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07D23D6" w14:textId="5746505E" w:rsidR="002042DE" w:rsidRPr="00D2469B" w:rsidRDefault="002042DE" w:rsidP="00F52F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itive for OCD</w:t>
            </w:r>
          </w:p>
        </w:tc>
      </w:tr>
      <w:tr w:rsidR="002042DE" w:rsidRPr="00D2469B" w14:paraId="05EA9BA3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C8043" w14:textId="77777777" w:rsidR="002042DE" w:rsidRPr="00D2469B" w:rsidRDefault="002042DE" w:rsidP="00F52F4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280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16262" w14:textId="77777777" w:rsidR="002042DE" w:rsidRPr="00D2469B" w:rsidRDefault="002042DE" w:rsidP="00F52F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1580D7D" w14:textId="77777777" w:rsidR="002042DE" w:rsidRPr="00D2469B" w:rsidRDefault="002042DE" w:rsidP="00F52F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A0A3D9D" w14:textId="77777777" w:rsidR="002042DE" w:rsidRPr="00D2469B" w:rsidRDefault="002042DE" w:rsidP="00F52F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42DE" w:rsidRPr="00D2469B" w14:paraId="31ACEA14" w14:textId="77777777" w:rsidTr="00D2469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16966" w14:textId="77777777" w:rsidR="002042DE" w:rsidRPr="00D2469B" w:rsidRDefault="002042DE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IC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535D5" w14:textId="56213A31" w:rsidR="002042DE" w:rsidRPr="00D2469B" w:rsidRDefault="002042DE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94C2C"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3.559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F2D07" w14:textId="44595D34" w:rsidR="002042DE" w:rsidRPr="00D2469B" w:rsidRDefault="002042DE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D1150F"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9</w:t>
            </w: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1150F"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3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F611A" w14:textId="7199B179" w:rsidR="002042DE" w:rsidRPr="00D2469B" w:rsidRDefault="002042DE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EA2631"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4.631</w:t>
            </w:r>
          </w:p>
        </w:tc>
      </w:tr>
      <w:tr w:rsidR="002042DE" w:rsidRPr="00D2469B" w14:paraId="2D539E53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CD9E" w14:textId="77777777" w:rsidR="002042DE" w:rsidRPr="00D2469B" w:rsidRDefault="002042DE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eudo-R</w:t>
            </w:r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03C3" w14:textId="4199E24C" w:rsidR="002042DE" w:rsidRPr="00D2469B" w:rsidRDefault="00394C2C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0FC1" w14:textId="744473A5" w:rsidR="002042DE" w:rsidRPr="00D2469B" w:rsidRDefault="002042DE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1150F"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36A2" w14:textId="30572C2A" w:rsidR="002042DE" w:rsidRPr="00D2469B" w:rsidRDefault="002042DE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A2631"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9</w:t>
            </w:r>
          </w:p>
        </w:tc>
      </w:tr>
      <w:tr w:rsidR="002042DE" w:rsidRPr="00D2469B" w14:paraId="292EC189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95D7" w14:textId="77777777" w:rsidR="002042DE" w:rsidRPr="00D2469B" w:rsidRDefault="002042DE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atistical significanc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5915" w14:textId="1E8AB56F" w:rsidR="002042DE" w:rsidRPr="00D2469B" w:rsidRDefault="002042DE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D246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gramStart"/>
            <w:r w:rsidR="00394C2C"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=</w:t>
            </w:r>
            <w:proofErr w:type="gramEnd"/>
            <w:r w:rsidR="00394C2C"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97</w:t>
            </w: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&lt;0.00</w:t>
            </w:r>
            <w:r w:rsidR="00394C2C"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5DC3" w14:textId="173328D0" w:rsidR="002042DE" w:rsidRPr="00D2469B" w:rsidRDefault="002042DE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D246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gramStart"/>
            <w:r w:rsidR="000D3B97"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=</w:t>
            </w:r>
            <w:proofErr w:type="gramEnd"/>
            <w:r w:rsidR="00D1150F"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53</w:t>
            </w: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&lt;0.001</w:t>
            </w:r>
            <w:r w:rsidR="000943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C13B" w14:textId="478FCC68" w:rsidR="002042DE" w:rsidRPr="00D2469B" w:rsidRDefault="002042DE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D246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gramStart"/>
            <w:r w:rsidR="00EA2631"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=</w:t>
            </w:r>
            <w:proofErr w:type="gramEnd"/>
            <w:r w:rsidR="00EA2631"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4</w:t>
            </w: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=</w:t>
            </w:r>
            <w:r w:rsidR="00EA2631"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5</w:t>
            </w:r>
          </w:p>
        </w:tc>
      </w:tr>
      <w:tr w:rsidR="002042DE" w:rsidRPr="00D2469B" w14:paraId="464A5E03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37B17" w14:textId="77777777" w:rsidR="002042DE" w:rsidRPr="00D2469B" w:rsidRDefault="002042DE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dictors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5DE6C" w14:textId="77777777" w:rsidR="002042DE" w:rsidRPr="00D2469B" w:rsidRDefault="002042DE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2B080" w14:textId="77777777" w:rsidR="002042DE" w:rsidRPr="00D2469B" w:rsidRDefault="002042DE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9F21F" w14:textId="77777777" w:rsidR="002042DE" w:rsidRPr="00D2469B" w:rsidRDefault="002042DE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42DE" w:rsidRPr="00D2469B" w14:paraId="08209A5D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53D9E" w14:textId="77777777" w:rsidR="002042DE" w:rsidRPr="00D2469B" w:rsidRDefault="002042DE" w:rsidP="00F52F4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8ED1" w14:textId="77777777" w:rsidR="002042DE" w:rsidRPr="00D2469B" w:rsidRDefault="002042DE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DF83" w14:textId="77777777" w:rsidR="002042DE" w:rsidRPr="00D2469B" w:rsidRDefault="002042DE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7A88" w14:textId="77777777" w:rsidR="002042DE" w:rsidRPr="00D2469B" w:rsidRDefault="002042DE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A2631" w:rsidRPr="00D2469B" w14:paraId="48F2B8F5" w14:textId="77777777" w:rsidTr="00D2469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CE84ED" w14:textId="77777777" w:rsidR="00EA2631" w:rsidRPr="00D2469B" w:rsidRDefault="00EA2631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ge in year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5935" w14:textId="42D20A9A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6 [0.88-0.99], p=0.020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0951" w14:textId="2B3EE9EA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4 [0.81-0.98], p=0.026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31B5" w14:textId="6375FA35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4 [0.83-0.98], p=0.013*</w:t>
            </w:r>
          </w:p>
        </w:tc>
      </w:tr>
      <w:tr w:rsidR="00EA2631" w:rsidRPr="00D2469B" w14:paraId="4A91DEC0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5E6E" w14:textId="77777777" w:rsidR="00EA2631" w:rsidRPr="00D2469B" w:rsidRDefault="00EA2631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hooling in year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6A1F" w14:textId="0EED81DA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1 [0.98-1.19], p=0.105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D7AA" w14:textId="26646720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3 [0.83-1.15], p=0.739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7BA3" w14:textId="5D18E1CB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6 [0.88-1.15], p=0.929</w:t>
            </w:r>
          </w:p>
        </w:tc>
      </w:tr>
      <w:tr w:rsidR="00EA2631" w:rsidRPr="00D2469B" w14:paraId="6E77C00F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50FA" w14:textId="77777777" w:rsidR="00EA2631" w:rsidRPr="00D2469B" w:rsidRDefault="00EA2631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gramStart"/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inancial-status</w:t>
            </w:r>
            <w:proofErr w:type="gramEnd"/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(low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6FE0" w14:textId="489B3BBF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57 [0.96-5.90], p=0.06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8AD0" w14:textId="5ECD93F1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6 [0.31-4.37], p=0.74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2E5F" w14:textId="2F808896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2 [0.14-2.57], p=0.613</w:t>
            </w:r>
          </w:p>
        </w:tc>
      </w:tr>
      <w:tr w:rsidR="00EA2631" w:rsidRPr="00D2469B" w14:paraId="040A7860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FF95" w14:textId="77777777" w:rsidR="00EA2631" w:rsidRPr="00D2469B" w:rsidRDefault="00EA2631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anges in economic income (recent loss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9B9F" w14:textId="064FE708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3 [0.33-1.08], p=0.09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E7DA" w14:textId="122968E4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6 [0.48-3.49], p=0.586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4C71" w14:textId="368A5AD3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1 [0.18-1.09], p=0.091</w:t>
            </w:r>
          </w:p>
        </w:tc>
      </w:tr>
      <w:tr w:rsidR="00EA2631" w:rsidRPr="00D2469B" w14:paraId="3BE6BFC2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AEE1" w14:textId="77777777" w:rsidR="00EA2631" w:rsidRPr="00D2469B" w:rsidRDefault="00EA2631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onth of pregnancy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A376" w14:textId="425ECCD0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0 [0.88-1.16], p=0.890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C8C6" w14:textId="5CE6513A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5 [0.69-1.09], p=0.217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24C7" w14:textId="4A313A16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4 [0.74-1.10], p=0.306</w:t>
            </w:r>
          </w:p>
        </w:tc>
      </w:tr>
      <w:tr w:rsidR="00EA2631" w:rsidRPr="00D2469B" w14:paraId="16317DF4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4AAC" w14:textId="77777777" w:rsidR="00EA2631" w:rsidRPr="00D2469B" w:rsidRDefault="00EA2631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egnancy risk (high-risk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701E" w14:textId="49E41629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48 [1.05-3.26], p=0.032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FB41" w14:textId="7444DD00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0 [0.16-1.55], p=0.277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A39D" w14:textId="4D212F7E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49 [0.93-4.47], p=0.071</w:t>
            </w:r>
          </w:p>
        </w:tc>
      </w:tr>
      <w:tr w:rsidR="00EA2631" w:rsidRPr="00D2469B" w14:paraId="095BD001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AACD" w14:textId="77777777" w:rsidR="00EA2631" w:rsidRPr="00D2469B" w:rsidRDefault="00EA2631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evious pregnancies (1</w:t>
            </w:r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st</w:t>
            </w:r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pregnancy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2496" w14:textId="4E33117D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4 [0.32-0.95], p=0.034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451E" w14:textId="54160AC2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1 [0.17-1.22], p=0.13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5355" w14:textId="01D9E5D6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0 [0.39-1.75], p=0.628</w:t>
            </w:r>
          </w:p>
        </w:tc>
      </w:tr>
      <w:tr w:rsidR="00EA2631" w:rsidRPr="00D2469B" w14:paraId="13257D86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6DF6" w14:textId="77777777" w:rsidR="00EA2631" w:rsidRPr="00D2469B" w:rsidRDefault="00EA2631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lanification of pregnancy (planned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47AB" w14:textId="1832C626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1 [0.39-1.25], p=0.226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21AB" w14:textId="2A9EB9C1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4 [0.11-0.70], p=0.006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7FF3" w14:textId="72D93251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61 [0.43-2.25], p=0.923        </w:t>
            </w:r>
          </w:p>
        </w:tc>
      </w:tr>
      <w:tr w:rsidR="00EA2631" w:rsidRPr="00D2469B" w14:paraId="528A98CE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34E7" w14:textId="77777777" w:rsidR="00EA2631" w:rsidRPr="00D2469B" w:rsidRDefault="00EA2631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ychological well-being (problems or abuse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56BD" w14:textId="6EE85C32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14 [0.94-5.37], p=0.071       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5BD1" w14:textId="702DB48E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51 [1.73-19.00], p=0.004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1B85" w14:textId="22A07299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633 [0.91-7.04], p=0.060       </w:t>
            </w:r>
          </w:p>
        </w:tc>
      </w:tr>
      <w:tr w:rsidR="00EA2631" w:rsidRPr="00D2469B" w14:paraId="2CAAC4CC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E85C" w14:textId="77777777" w:rsidR="00EA2631" w:rsidRPr="00D2469B" w:rsidRDefault="00EA2631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ife-events (stressor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DCDF" w14:textId="6325D370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3 [1.01-3.43], p=0.048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53D7" w14:textId="593F65B5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10 [0.54-4.48], p=0.37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50A0" w14:textId="467F75B4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8 [0.42-2.54], p=0.885</w:t>
            </w:r>
          </w:p>
        </w:tc>
      </w:tr>
      <w:tr w:rsidR="00EA2631" w:rsidRPr="00D2469B" w14:paraId="39AFAB98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8234" w14:textId="77777777" w:rsidR="00EA2631" w:rsidRPr="00D2469B" w:rsidRDefault="00EA2631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VID-19 period (lockdown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D24B" w14:textId="3D2D5178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4 [0.61-1.88], p=0.830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5313" w14:textId="2605FDB1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95 [0.65-5.68], p=0.285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D2D9" w14:textId="0CF26A7A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1 [0.39-1.86], p=0.660</w:t>
            </w:r>
          </w:p>
        </w:tc>
      </w:tr>
      <w:tr w:rsidR="00EA2631" w:rsidRPr="00D2469B" w14:paraId="1D559D98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BB1D" w14:textId="77777777" w:rsidR="00EA2631" w:rsidRPr="00D2469B" w:rsidRDefault="00EA2631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VID-19 diagnosis (positive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19A8" w14:textId="0E9B4402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6 [0.32-1.68], p=0.485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1EDE" w14:textId="55EE18CF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10 [0.97-10.56], p=0.046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0682" w14:textId="37624F09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7 [0.13-1.92], p=0.426</w:t>
            </w:r>
          </w:p>
        </w:tc>
      </w:tr>
      <w:tr w:rsidR="00EA2631" w:rsidRPr="00D2469B" w14:paraId="5C5E23FE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8723" w14:textId="77777777" w:rsidR="00EA2631" w:rsidRPr="00D2469B" w:rsidRDefault="00EA2631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re prenatal appointment (rescheduled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4F64" w14:textId="758CCB47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65 [0.89-5.48], p=0.09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649B" w14:textId="0B444A96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13 [0.84-11.74], p=0.070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4768" w14:textId="716FC65B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26 [0.65-6.69], p=0.171</w:t>
            </w:r>
          </w:p>
        </w:tc>
      </w:tr>
      <w:tr w:rsidR="00EA2631" w:rsidRPr="00D2469B" w14:paraId="62141075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9E7E" w14:textId="77777777" w:rsidR="00EA2631" w:rsidRPr="00D2469B" w:rsidRDefault="00EA2631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ousing (lives alone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0BBC" w14:textId="355F58BB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79 [0.85-9.09], p=0.098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FB79" w14:textId="7D679ECE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2 [0.23-8.63], p=0.58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1212" w14:textId="02F5122A" w:rsidR="00EA2631" w:rsidRPr="00D2469B" w:rsidRDefault="00EA2631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6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0 [0.34-6.45], p=0.478</w:t>
            </w:r>
          </w:p>
        </w:tc>
      </w:tr>
      <w:tr w:rsidR="00DC166E" w:rsidRPr="00D2469B" w14:paraId="6B895C98" w14:textId="77777777" w:rsidTr="00D2469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B32BC" w14:textId="77777777" w:rsidR="00DC166E" w:rsidRPr="00D2469B" w:rsidRDefault="00DC166E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63336" w14:textId="77777777" w:rsidR="00DC166E" w:rsidRPr="00D2469B" w:rsidRDefault="00DC166E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75B16" w14:textId="77777777" w:rsidR="00DC166E" w:rsidRPr="00D2469B" w:rsidRDefault="00DC166E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E24E0" w14:textId="77777777" w:rsidR="00DC166E" w:rsidRPr="00D2469B" w:rsidRDefault="00DC166E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166E" w:rsidRPr="00CC5758" w14:paraId="3CBC16E4" w14:textId="77777777" w:rsidTr="00DC166E">
        <w:trPr>
          <w:jc w:val="center"/>
        </w:trPr>
        <w:tc>
          <w:tcPr>
            <w:tcW w:w="117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2776A" w14:textId="4D7F544E" w:rsidR="00DC166E" w:rsidRPr="00CC5758" w:rsidRDefault="00DC166E" w:rsidP="00F52F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IC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ayesian Information Criterion; 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AD-7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eneral Anxiety Disorder – 7 </w:t>
            </w:r>
            <w:proofErr w:type="gramStart"/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stionnaire</w:t>
            </w:r>
            <w:proofErr w:type="gramEnd"/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CD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bsessive-Compulsive problems (screening); 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HQ-2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ient Health Questionnaire – 2; 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eudo-R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cFadden’s pseudo coefficient of determination of the model. 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*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atistically significant with p&lt;0.050.</w:t>
            </w:r>
          </w:p>
        </w:tc>
      </w:tr>
    </w:tbl>
    <w:p w14:paraId="240F3261" w14:textId="77777777" w:rsidR="002042DE" w:rsidRPr="00D2469B" w:rsidRDefault="002042DE" w:rsidP="00F52F4C">
      <w:pPr>
        <w:spacing w:before="0"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2469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562A1C9" w14:textId="30D3690D" w:rsidR="000943FF" w:rsidRPr="00B17E00" w:rsidRDefault="0091005C" w:rsidP="00F52F4C">
      <w:pPr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C575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480C9A" w:rsidRPr="00CC575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CC575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C57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5758">
        <w:rPr>
          <w:rFonts w:ascii="Times New Roman" w:hAnsi="Times New Roman" w:cs="Times New Roman"/>
          <w:sz w:val="24"/>
          <w:szCs w:val="24"/>
          <w:lang w:val="en-GB"/>
        </w:rPr>
        <w:t>Multiple logistic regression models</w:t>
      </w:r>
      <w:r w:rsidR="000C2528" w:rsidRPr="00CC5758">
        <w:rPr>
          <w:rFonts w:ascii="Times New Roman" w:hAnsi="Times New Roman" w:cs="Times New Roman"/>
          <w:sz w:val="24"/>
          <w:szCs w:val="24"/>
          <w:lang w:val="en-GB"/>
        </w:rPr>
        <w:t xml:space="preserve"> for high anxiety scores (GAD-7≥7), high depression (PHQ-2≥3), and positive screening for OCD</w:t>
      </w:r>
      <w:r w:rsidR="00B23959" w:rsidRPr="00CC575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B23959" w:rsidRPr="00CC5758">
        <w:rPr>
          <w:rFonts w:ascii="Times New Roman" w:hAnsi="Times New Roman" w:cs="Times New Roman"/>
          <w:sz w:val="24"/>
          <w:szCs w:val="24"/>
          <w:lang w:val="en-GB"/>
        </w:rPr>
        <w:t>Odd-ratios</w:t>
      </w:r>
      <w:proofErr w:type="gramEnd"/>
      <w:r w:rsidR="00B23959" w:rsidRPr="00CC5758">
        <w:rPr>
          <w:rFonts w:ascii="Times New Roman" w:hAnsi="Times New Roman" w:cs="Times New Roman"/>
          <w:sz w:val="24"/>
          <w:szCs w:val="24"/>
          <w:lang w:val="en-GB"/>
        </w:rPr>
        <w:t xml:space="preserve"> with their 95% confidence interval are reported for the predictors.</w:t>
      </w:r>
      <w:r w:rsidR="002042DE" w:rsidRPr="00CC5758">
        <w:rPr>
          <w:rFonts w:ascii="Times New Roman" w:hAnsi="Times New Roman" w:cs="Times New Roman"/>
          <w:sz w:val="24"/>
          <w:szCs w:val="24"/>
          <w:lang w:val="en-GB"/>
        </w:rPr>
        <w:t xml:space="preserve"> Measures of pregnancy-specific stress (</w:t>
      </w:r>
      <w:proofErr w:type="spellStart"/>
      <w:r w:rsidR="002042DE" w:rsidRPr="00CC5758">
        <w:rPr>
          <w:rFonts w:ascii="Times New Roman" w:hAnsi="Times New Roman" w:cs="Times New Roman"/>
          <w:sz w:val="24"/>
          <w:szCs w:val="24"/>
          <w:lang w:val="en-GB"/>
        </w:rPr>
        <w:t>NuPDQ</w:t>
      </w:r>
      <w:proofErr w:type="spellEnd"/>
      <w:r w:rsidR="002042DE" w:rsidRPr="00CC5758">
        <w:rPr>
          <w:rFonts w:ascii="Times New Roman" w:hAnsi="Times New Roman" w:cs="Times New Roman"/>
          <w:sz w:val="24"/>
          <w:szCs w:val="24"/>
          <w:lang w:val="en-GB"/>
        </w:rPr>
        <w:t xml:space="preserve"> scale), of pandemic-related stress (PREPS: PS and PIS scales) and of coping (</w:t>
      </w:r>
      <w:proofErr w:type="spellStart"/>
      <w:r w:rsidR="002042DE" w:rsidRPr="00CC5758">
        <w:rPr>
          <w:rFonts w:ascii="Times New Roman" w:hAnsi="Times New Roman" w:cs="Times New Roman"/>
          <w:sz w:val="24"/>
          <w:szCs w:val="24"/>
          <w:lang w:val="en-GB"/>
        </w:rPr>
        <w:t>NuPCI</w:t>
      </w:r>
      <w:proofErr w:type="spellEnd"/>
      <w:r w:rsidR="002042DE" w:rsidRPr="00CC5758">
        <w:rPr>
          <w:rFonts w:ascii="Times New Roman" w:hAnsi="Times New Roman" w:cs="Times New Roman"/>
          <w:sz w:val="24"/>
          <w:szCs w:val="24"/>
          <w:lang w:val="en-GB"/>
        </w:rPr>
        <w:t xml:space="preserve">: PP, A, and SPC scales) are included as predictors, </w:t>
      </w:r>
      <w:proofErr w:type="gramStart"/>
      <w:r w:rsidR="002042DE" w:rsidRPr="00CC5758">
        <w:rPr>
          <w:rFonts w:ascii="Times New Roman" w:hAnsi="Times New Roman" w:cs="Times New Roman"/>
          <w:sz w:val="24"/>
          <w:szCs w:val="24"/>
          <w:lang w:val="en-GB"/>
        </w:rPr>
        <w:t>considering also</w:t>
      </w:r>
      <w:proofErr w:type="gramEnd"/>
      <w:r w:rsidR="002042DE" w:rsidRPr="00CC5758">
        <w:rPr>
          <w:rFonts w:ascii="Times New Roman" w:hAnsi="Times New Roman" w:cs="Times New Roman"/>
          <w:sz w:val="24"/>
          <w:szCs w:val="24"/>
          <w:lang w:val="en-GB"/>
        </w:rPr>
        <w:t xml:space="preserve"> covariates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4201"/>
        <w:gridCol w:w="2802"/>
        <w:gridCol w:w="2802"/>
        <w:gridCol w:w="2802"/>
      </w:tblGrid>
      <w:tr w:rsidR="00F40F89" w:rsidRPr="00073F8E" w14:paraId="2630DA0E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2EBB" w14:textId="4B944739" w:rsidR="00D41576" w:rsidRPr="00073F8E" w:rsidRDefault="00D41576" w:rsidP="00F52F4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7E78A89" w14:textId="37236704" w:rsidR="00D41576" w:rsidRPr="00073F8E" w:rsidRDefault="00D41576" w:rsidP="00F52F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 anxiety</w:t>
            </w:r>
          </w:p>
        </w:tc>
        <w:tc>
          <w:tcPr>
            <w:tcW w:w="280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8BA7200" w14:textId="0A80ED91" w:rsidR="00D41576" w:rsidRPr="00073F8E" w:rsidRDefault="00D41576" w:rsidP="00F52F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 depression</w:t>
            </w:r>
          </w:p>
        </w:tc>
        <w:tc>
          <w:tcPr>
            <w:tcW w:w="280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3B447BD" w14:textId="0F269C49" w:rsidR="00D41576" w:rsidRPr="00073F8E" w:rsidRDefault="00D41576" w:rsidP="00F52F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itive for OCD</w:t>
            </w:r>
          </w:p>
        </w:tc>
      </w:tr>
      <w:tr w:rsidR="00F40F89" w:rsidRPr="00073F8E" w14:paraId="4D47F476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0510C" w14:textId="732B34D9" w:rsidR="00E74E26" w:rsidRPr="00073F8E" w:rsidRDefault="00E74E26" w:rsidP="00F52F4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280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22542" w14:textId="77777777" w:rsidR="00E74E26" w:rsidRPr="00073F8E" w:rsidRDefault="00E74E26" w:rsidP="00F52F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C1E09" w14:textId="77777777" w:rsidR="00E74E26" w:rsidRPr="00073F8E" w:rsidRDefault="00E74E26" w:rsidP="00F52F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8F691" w14:textId="77777777" w:rsidR="00E74E26" w:rsidRPr="00073F8E" w:rsidRDefault="00E74E26" w:rsidP="00F52F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82512" w:rsidRPr="00073F8E" w14:paraId="47D3AAEC" w14:textId="77777777" w:rsidTr="00073F8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58370B" w14:textId="37D52165" w:rsidR="00D41576" w:rsidRPr="00073F8E" w:rsidRDefault="00D41576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IC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48421" w14:textId="56A3A24E" w:rsidR="00D41576" w:rsidRPr="00073F8E" w:rsidRDefault="00DF78CC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282512"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7.497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DA560" w14:textId="21E6EB72" w:rsidR="00D41576" w:rsidRPr="00073F8E" w:rsidRDefault="00F40F89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205.558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E4758" w14:textId="0B7DD701" w:rsidR="00D41576" w:rsidRPr="00073F8E" w:rsidRDefault="00F40F89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311.425</w:t>
            </w:r>
          </w:p>
        </w:tc>
      </w:tr>
      <w:tr w:rsidR="00282512" w:rsidRPr="00073F8E" w14:paraId="0925E3F2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032B" w14:textId="538E362D" w:rsidR="00D41576" w:rsidRPr="00073F8E" w:rsidRDefault="00D41576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eudo-R</w:t>
            </w:r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3D86" w14:textId="0B4AFB9E" w:rsidR="00D41576" w:rsidRPr="00073F8E" w:rsidRDefault="00DF78CC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  <w:r w:rsidR="00F40F89"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FA4C" w14:textId="50C01904" w:rsidR="00D41576" w:rsidRPr="00073F8E" w:rsidRDefault="00F40F89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8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0D6C" w14:textId="4E1639C3" w:rsidR="00D41576" w:rsidRPr="00073F8E" w:rsidRDefault="00F40F89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4</w:t>
            </w:r>
          </w:p>
        </w:tc>
      </w:tr>
      <w:tr w:rsidR="00282512" w:rsidRPr="00073F8E" w14:paraId="26EF8DAD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6A32" w14:textId="757710B4" w:rsidR="00D41576" w:rsidRPr="00073F8E" w:rsidRDefault="00F40F89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atistical significanc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CB3E" w14:textId="724D0554" w:rsidR="00D41576" w:rsidRPr="00073F8E" w:rsidRDefault="00282512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073F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gramStart"/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)=</w:t>
            </w:r>
            <w:proofErr w:type="gramEnd"/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.96,</w:t>
            </w:r>
            <w:r w:rsidR="00F40F89"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&lt;0.001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E384" w14:textId="20B18430" w:rsidR="00D41576" w:rsidRPr="00073F8E" w:rsidRDefault="00F40F89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073F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gramStart"/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)=</w:t>
            </w:r>
            <w:proofErr w:type="gramEnd"/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92, p&lt;0.001</w:t>
            </w:r>
            <w:r w:rsidR="000943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F834" w14:textId="5528E9FF" w:rsidR="00D41576" w:rsidRPr="00073F8E" w:rsidRDefault="00F40F89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 w:rsidRPr="00073F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gramStart"/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)=</w:t>
            </w:r>
            <w:proofErr w:type="gramEnd"/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182, p=0.019</w:t>
            </w:r>
            <w:r w:rsidR="000943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2512" w:rsidRPr="00073F8E" w14:paraId="772EDCAD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40582" w14:textId="75ADF942" w:rsidR="00B23959" w:rsidRPr="00073F8E" w:rsidRDefault="00B23959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dictor</w:t>
            </w:r>
            <w:r w:rsidR="00F40F89" w:rsidRPr="00073F8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42A0A" w14:textId="77777777" w:rsidR="00B23959" w:rsidRPr="00073F8E" w:rsidRDefault="00B23959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D84FF" w14:textId="77777777" w:rsidR="00B23959" w:rsidRPr="00073F8E" w:rsidRDefault="00B23959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3E96D" w14:textId="77777777" w:rsidR="00B23959" w:rsidRPr="00073F8E" w:rsidRDefault="00B23959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82512" w:rsidRPr="00073F8E" w14:paraId="2FF14D3C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B6F2D" w14:textId="77777777" w:rsidR="000C2528" w:rsidRPr="00073F8E" w:rsidRDefault="000C2528" w:rsidP="00F52F4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Main predictor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F070" w14:textId="77777777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990F" w14:textId="2E404626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99E8" w14:textId="77777777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0F89" w:rsidRPr="00073F8E" w14:paraId="11CE6D28" w14:textId="77777777" w:rsidTr="00073F8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2CC0E6" w14:textId="77777777" w:rsidR="000C2528" w:rsidRPr="00073F8E" w:rsidRDefault="000C2528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uPDQ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2A0B" w14:textId="26B1A279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46 [1.30-2.67], p=0.001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D6D1" w14:textId="5ADDCF3D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9 [0.60-2.13], p=0.70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DC46" w14:textId="63CF590C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8 [0.44-1.08], p=0.111</w:t>
            </w:r>
          </w:p>
        </w:tc>
      </w:tr>
      <w:tr w:rsidR="00F40F89" w:rsidRPr="00073F8E" w14:paraId="352D8F32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5799" w14:textId="1CE45256" w:rsidR="000C2528" w:rsidRPr="00073F8E" w:rsidRDefault="00900389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EPS-</w:t>
            </w:r>
            <w:r w:rsidR="000C2528"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47AB" w14:textId="07B2CCCF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43 [1.16-2.97], p=0.010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6914" w14:textId="7D0E4C36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47 [0.75-3.31], p=0.244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E4C8" w14:textId="7A3E2F23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3 [0.47-1.34], p=0.406</w:t>
            </w:r>
          </w:p>
        </w:tc>
      </w:tr>
      <w:tr w:rsidR="00F40F89" w:rsidRPr="00073F8E" w14:paraId="13FB14AE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3008" w14:textId="7FCDB888" w:rsidR="000C2528" w:rsidRPr="00073F8E" w:rsidRDefault="00900389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EP-</w:t>
            </w:r>
            <w:r w:rsidR="000C2528"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6599" w14:textId="7167D44C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3 [0.62-1.50], p=0.866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4505" w14:textId="418E33B0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9 [0.86-4.37], p=0.127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B19F" w14:textId="1B08F06E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1 [1.00-2.89], p=0.053</w:t>
            </w:r>
          </w:p>
        </w:tc>
      </w:tr>
      <w:tr w:rsidR="00F40F89" w:rsidRPr="00073F8E" w14:paraId="066E0105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0A9D" w14:textId="23C6AB98" w:rsidR="000C2528" w:rsidRPr="00073F8E" w:rsidRDefault="00900389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uPC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  <w:r w:rsidR="000C2528"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P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F3BD" w14:textId="3748632B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5 [0.48-1.02], p=0.07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772D" w14:textId="60128BC8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1 [0.07-0.42], p&lt;0.001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A0D5" w14:textId="2F72A001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5 [0.58-1.38], p=0.612</w:t>
            </w:r>
          </w:p>
        </w:tc>
      </w:tr>
      <w:tr w:rsidR="00F40F89" w:rsidRPr="00073F8E" w14:paraId="02F5CEC1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D730" w14:textId="13370730" w:rsidR="000C2528" w:rsidRPr="00073F8E" w:rsidRDefault="00900389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uPC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  <w:r w:rsidR="000C2528"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1304" w14:textId="6F113053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63 [2.01-4.52], p&lt;0.001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84B5" w14:textId="5DE84FF7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54 [2.35-8.23], p&lt;0.001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B7CC" w14:textId="1BA5B6D1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37 [1.34-3.17], p=0.001*</w:t>
            </w:r>
          </w:p>
        </w:tc>
      </w:tr>
      <w:tr w:rsidR="00F40F89" w:rsidRPr="00073F8E" w14:paraId="35140FE8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6ABA" w14:textId="28A97340" w:rsidR="000C2528" w:rsidRPr="00073F8E" w:rsidRDefault="00900389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uPC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  <w:r w:rsidR="000C2528"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PC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2649" w14:textId="0177D9D7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9 [0.80-1.65], p=0.446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784A" w14:textId="7928A0E6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53 [1.08-5.50], p=0.037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8A72" w14:textId="5DE3E374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4 [0.75-1.74], p=0.529</w:t>
            </w:r>
          </w:p>
        </w:tc>
      </w:tr>
      <w:tr w:rsidR="00282512" w:rsidRPr="00073F8E" w14:paraId="6198F5DD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2FE9D" w14:textId="77777777" w:rsidR="00B23959" w:rsidRPr="00073F8E" w:rsidRDefault="00B23959" w:rsidP="00F52F4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A3E1" w14:textId="77777777" w:rsidR="00B23959" w:rsidRPr="00073F8E" w:rsidRDefault="00B23959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B639" w14:textId="77777777" w:rsidR="00B23959" w:rsidRPr="00073F8E" w:rsidRDefault="00B23959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671F" w14:textId="77777777" w:rsidR="00B23959" w:rsidRPr="00073F8E" w:rsidRDefault="00B23959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0F89" w:rsidRPr="00073F8E" w14:paraId="223ACF63" w14:textId="77777777" w:rsidTr="00073F8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D04D0" w14:textId="77777777" w:rsidR="000C2528" w:rsidRPr="00073F8E" w:rsidRDefault="000C2528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ge in year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7E20" w14:textId="6DECBFFB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9 [0.90-1.04], p=0.387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4DF1" w14:textId="460DDEDF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5 [0.76-1.01], p=0.08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F8DC" w14:textId="1B58E87D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5 [0.84-1.00], p=0.043</w:t>
            </w:r>
            <w:r w:rsidR="002F3CD3"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F40F89" w:rsidRPr="00073F8E" w14:paraId="2A7F9377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DD09" w14:textId="77777777" w:rsidR="000C2528" w:rsidRPr="00073F8E" w:rsidRDefault="000C2528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hooling in year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7477" w14:textId="2E8DE6D7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1 [0.94-1.20], p=0.33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DD09" w14:textId="41252311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5 [0.64-1.00], p=0.057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7A04" w14:textId="2BB9BE48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6 [0.85-1.13], p=0.734</w:t>
            </w:r>
          </w:p>
        </w:tc>
      </w:tr>
      <w:tr w:rsidR="00F40F89" w:rsidRPr="00073F8E" w14:paraId="1CDEE2A8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915EB" w14:textId="77777777" w:rsidR="000C2528" w:rsidRPr="00073F8E" w:rsidRDefault="000C2528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gramStart"/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inancial-status</w:t>
            </w:r>
            <w:proofErr w:type="gramEnd"/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(low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C278" w14:textId="14DD7F47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92 [0.44-5.12], p=0.519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573B" w14:textId="53698222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8 [0.04-2.20], p=0.288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198B" w14:textId="2D6AC98F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6 [0.11-2.52], p=0.524</w:t>
            </w:r>
          </w:p>
        </w:tc>
      </w:tr>
      <w:tr w:rsidR="00F40F89" w:rsidRPr="00073F8E" w14:paraId="007CF242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15DB" w14:textId="77777777" w:rsidR="000C2528" w:rsidRPr="00073F8E" w:rsidRDefault="000C2528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anges in economic income (recent loss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4FB1" w14:textId="106890FA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8 [0.28-1.31], p=0.214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3109" w14:textId="0485BDFD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23 [0.54-9.31], p=0.26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0A4C" w14:textId="02AADB77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3 [0.18-1.30], p=0.176</w:t>
            </w:r>
          </w:p>
        </w:tc>
      </w:tr>
      <w:tr w:rsidR="00F40F89" w:rsidRPr="00073F8E" w14:paraId="7C922941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8FFD" w14:textId="77777777" w:rsidR="000C2528" w:rsidRPr="00073F8E" w:rsidRDefault="000C2528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onth of pregnancy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EB7B9" w14:textId="168E738E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1 [0.88-1.31], p=0.49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1F35" w14:textId="5589903A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4 [0.69-1.36], p=0.826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F66B" w14:textId="1E1C0E3E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6 [0.72-1.12], p=0.333</w:t>
            </w:r>
          </w:p>
        </w:tc>
      </w:tr>
      <w:tr w:rsidR="00F40F89" w:rsidRPr="00073F8E" w14:paraId="484007FC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A045" w14:textId="77777777" w:rsidR="000C2528" w:rsidRPr="00073F8E" w:rsidRDefault="000C2528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egnancy risk (high-risk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4212" w14:textId="71F3D2EB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9 [0.42-1.87], p=0.777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7F8F" w14:textId="36DE03B3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9 [0.02-0.53], p=0.009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74AF" w14:textId="02A50F78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03 [0.72-3.99], p=0.219</w:t>
            </w:r>
          </w:p>
        </w:tc>
      </w:tr>
      <w:tr w:rsidR="00F40F89" w:rsidRPr="00073F8E" w14:paraId="714D9962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210B" w14:textId="77777777" w:rsidR="000C2528" w:rsidRPr="00073F8E" w:rsidRDefault="000C2528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evious pregnancies (1</w:t>
            </w:r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st</w:t>
            </w:r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pregnancy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87C7" w14:textId="31EF7463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5 [0.23-0.94], p=0.036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9C88" w14:textId="6413C28F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1 [0.21-4.13], p=0.958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F2F0" w14:textId="22E3A956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7 [0.43-2.37], p=0.988</w:t>
            </w:r>
          </w:p>
        </w:tc>
      </w:tr>
      <w:tr w:rsidR="00F40F89" w:rsidRPr="00073F8E" w14:paraId="455E35C5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2748" w14:textId="77777777" w:rsidR="000C2528" w:rsidRPr="00073F8E" w:rsidRDefault="000C2528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lanification of pregnancy (planned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D789" w14:textId="4A50CCE9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2 [0.47-2.19], p=0.976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8F90" w14:textId="46BDE7DE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9 [0.12-1.44], p=0.169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7DA0" w14:textId="53FC7CCF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1 [0.58-3.36], p=0.500</w:t>
            </w:r>
          </w:p>
        </w:tc>
      </w:tr>
      <w:tr w:rsidR="00F40F89" w:rsidRPr="00073F8E" w14:paraId="4AE8B2A7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ADD1" w14:textId="77777777" w:rsidR="000C2528" w:rsidRPr="00073F8E" w:rsidRDefault="000C2528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ychological well-being (problems or abuse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104E" w14:textId="18D1E369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3 [0.51-5.76], p=0.379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50F5" w14:textId="61E21710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39 [0.73-27.98], p=0.098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B1EC" w14:textId="5D096BF6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84 [0.65-6.81], p=0.188</w:t>
            </w:r>
          </w:p>
        </w:tc>
      </w:tr>
      <w:tr w:rsidR="00F40F89" w:rsidRPr="00073F8E" w14:paraId="61D10F4B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9DB0" w14:textId="77777777" w:rsidR="000C2528" w:rsidRPr="00073F8E" w:rsidRDefault="000C2528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ife-events (stressor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4DCC" w14:textId="470DE1AD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3 [0.49-2.53], p=0.78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2AF4" w14:textId="5A85BD32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1 [0.21-4.97], p=0.960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B40C" w14:textId="374FABC6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6 [0.39-2.83], p=0.855</w:t>
            </w:r>
          </w:p>
        </w:tc>
      </w:tr>
      <w:tr w:rsidR="00F40F89" w:rsidRPr="00073F8E" w14:paraId="12D4773B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8F7B" w14:textId="77777777" w:rsidR="000C2528" w:rsidRPr="00073F8E" w:rsidRDefault="000C2528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VID-19 period (lockdown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365A" w14:textId="7A977BF7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9 [0.43-1.88], p=0.777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FE47" w14:textId="1A0BB0BE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84 [0.35-5.91], p=0.647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ACA2" w14:textId="1C3855FA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3 [0.32-1.81], p=0.518</w:t>
            </w:r>
          </w:p>
        </w:tc>
      </w:tr>
      <w:tr w:rsidR="00F40F89" w:rsidRPr="00073F8E" w14:paraId="671CBD89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C4A2" w14:textId="77777777" w:rsidR="000C2528" w:rsidRPr="00073F8E" w:rsidRDefault="000C2528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VID-19 diagnosis (positive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6F85" w14:textId="207BB5EF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4 [0.28-2.41], p=0.754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EDC0" w14:textId="00501DEE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14 [1.17-41.49], p=0.033*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AD94" w14:textId="17FC5A9F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1 [0.12-2.19], p=0.470</w:t>
            </w:r>
          </w:p>
        </w:tc>
      </w:tr>
      <w:tr w:rsidR="00F40F89" w:rsidRPr="00073F8E" w14:paraId="3171684A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2881" w14:textId="77777777" w:rsidR="000C2528" w:rsidRPr="00073F8E" w:rsidRDefault="000C2528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re prenatal appointment (rescheduled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C0BF" w14:textId="44FF4766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33 [0.66-7.10], p=0.208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17BC" w14:textId="535088CA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12 [0.80-33.23], p=0.075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518D" w14:textId="2E6C7A26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0 [0.55-6.39], p=0.260</w:t>
            </w:r>
          </w:p>
        </w:tc>
      </w:tr>
      <w:tr w:rsidR="000C2528" w:rsidRPr="00073F8E" w14:paraId="0FD7D4B1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9F18" w14:textId="77777777" w:rsidR="000C2528" w:rsidRPr="00073F8E" w:rsidRDefault="000C2528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ousing (lives alone =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4F1C" w14:textId="77777777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78 [0.50-11.88], p=0.280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B485" w14:textId="3BE50321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6 [0.01-13.02], p=0.810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39DE" w14:textId="41826BF3" w:rsidR="000C2528" w:rsidRPr="00073F8E" w:rsidRDefault="000C252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3F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92 [0.28-6.20], p=0.604</w:t>
            </w:r>
          </w:p>
        </w:tc>
      </w:tr>
      <w:tr w:rsidR="006C1D48" w:rsidRPr="00073F8E" w14:paraId="3322CCAB" w14:textId="77777777" w:rsidTr="00073F8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F90DD" w14:textId="77777777" w:rsidR="006C1D48" w:rsidRPr="00073F8E" w:rsidRDefault="006C1D48" w:rsidP="00F52F4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53398" w14:textId="77777777" w:rsidR="006C1D48" w:rsidRPr="00073F8E" w:rsidRDefault="006C1D4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928BB" w14:textId="77777777" w:rsidR="006C1D48" w:rsidRPr="00073F8E" w:rsidRDefault="006C1D4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C77F6" w14:textId="77777777" w:rsidR="006C1D48" w:rsidRPr="00073F8E" w:rsidRDefault="006C1D48" w:rsidP="00F52F4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C1D48" w:rsidRPr="008A18E3" w14:paraId="15DDE661" w14:textId="77777777" w:rsidTr="00101F44">
        <w:trPr>
          <w:jc w:val="center"/>
        </w:trPr>
        <w:tc>
          <w:tcPr>
            <w:tcW w:w="117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1170C" w14:textId="462E9185" w:rsidR="006C1D48" w:rsidRPr="00CC5758" w:rsidRDefault="006C1D48" w:rsidP="00F52F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IC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ayesian Information Criterion; 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AD-7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eneral Anxiety Disorder – 7 questionnaire;</w:t>
            </w:r>
            <w:r w:rsidR="006F50D4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bookmarkStart w:id="0" w:name="_Hlk81350306"/>
            <w:proofErr w:type="spellStart"/>
            <w:r w:rsidR="006F50D4"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PCI</w:t>
            </w:r>
            <w:proofErr w:type="spellEnd"/>
            <w:r w:rsidR="006F50D4"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="006F50D4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vised Prenatal Coping Inventory;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bookmarkEnd w:id="0"/>
            <w:proofErr w:type="spellStart"/>
            <w:r w:rsidR="008A18E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PCI</w:t>
            </w:r>
            <w:proofErr w:type="spellEnd"/>
            <w:r w:rsidR="008A18E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="008A18E3"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:</w:t>
            </w:r>
            <w:r w:rsidR="008A18E3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8A18E3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PCI</w:t>
            </w:r>
            <w:proofErr w:type="spellEnd"/>
            <w:r w:rsidR="008A18E3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Avoidance scale; </w:t>
            </w:r>
            <w:proofErr w:type="spellStart"/>
            <w:r w:rsidR="008A18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PCI</w:t>
            </w:r>
            <w:proofErr w:type="spellEnd"/>
            <w:r w:rsidR="008A18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</w:t>
            </w:r>
            <w:r w:rsidR="008A18E3"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P:</w:t>
            </w:r>
            <w:r w:rsidR="008A18E3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8A18E3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PCI</w:t>
            </w:r>
            <w:proofErr w:type="spellEnd"/>
            <w:r w:rsidR="008A18E3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Planning-Preparation scale; </w:t>
            </w:r>
            <w:proofErr w:type="spellStart"/>
            <w:r w:rsidR="008A18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PCI</w:t>
            </w:r>
            <w:proofErr w:type="spellEnd"/>
            <w:r w:rsidR="008A18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</w:t>
            </w:r>
            <w:r w:rsidR="008A18E3"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C:</w:t>
            </w:r>
            <w:r w:rsidR="008A18E3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8A18E3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PCI</w:t>
            </w:r>
            <w:proofErr w:type="spellEnd"/>
            <w:r w:rsidR="008A18E3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Spiritual-Positive coping scale</w:t>
            </w:r>
            <w:r w:rsidR="008A18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="008A18E3"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PDQ</w:t>
            </w:r>
            <w:proofErr w:type="spellEnd"/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vised Prenatal Distress Questionnaire; 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CD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bsessive-Compulsive problems (screening); 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HQ-2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ient Health Questionnaire – 2; </w:t>
            </w:r>
            <w:r w:rsidR="008A18E3"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PS:</w:t>
            </w:r>
            <w:r w:rsidR="008A18E3"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ndemic-Related Pregnancy Stress questionnaire; </w:t>
            </w:r>
            <w:r w:rsidR="003F1F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PS-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IS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PS, Perinatal Infection Stress scale; </w:t>
            </w:r>
            <w:r w:rsidR="003F1F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PS-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PS, Preparedness Stress scale; 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eudo-R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cFadden’s pseudo coefficient of determination of the model. </w:t>
            </w:r>
            <w:r w:rsidRPr="00CC57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*:</w:t>
            </w:r>
            <w:r w:rsidRPr="00CC57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atistically significant with p&lt;0.050.</w:t>
            </w:r>
          </w:p>
        </w:tc>
      </w:tr>
    </w:tbl>
    <w:p w14:paraId="35406696" w14:textId="6D751871" w:rsidR="000943FF" w:rsidRPr="00B17E00" w:rsidRDefault="00334118" w:rsidP="00F52F4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C575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1:</w:t>
      </w:r>
      <w:r w:rsidRPr="00CC575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F50D4" w:rsidRPr="00CC5758">
        <w:rPr>
          <w:rFonts w:ascii="Times New Roman" w:hAnsi="Times New Roman" w:cs="Times New Roman"/>
          <w:sz w:val="24"/>
          <w:szCs w:val="24"/>
          <w:lang w:val="en-GB"/>
        </w:rPr>
        <w:t>Results of multiple logistic regression models for high anxiety scores (GAD-7≥7), high depression (PHQ-2≥3), and positive screening for OCD. Predicted probabilities for main predictors only are reported.</w:t>
      </w:r>
    </w:p>
    <w:p w14:paraId="284E1F2F" w14:textId="1662F59C" w:rsidR="000943FF" w:rsidRDefault="00BD26F3" w:rsidP="00B17E00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inline distT="0" distB="0" distL="0" distR="0" wp14:anchorId="05B844A3" wp14:editId="2B69D6D2">
            <wp:extent cx="5400675" cy="4676775"/>
            <wp:effectExtent l="0" t="0" r="9525" b="952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61148" w14:textId="5282BDF3" w:rsidR="00421FD6" w:rsidRPr="00CC5758" w:rsidRDefault="00CC5758" w:rsidP="00F52F4C">
      <w:pPr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C5758">
        <w:rPr>
          <w:rFonts w:ascii="Times New Roman" w:hAnsi="Times New Roman" w:cs="Times New Roman"/>
          <w:b/>
          <w:bCs/>
          <w:sz w:val="24"/>
          <w:szCs w:val="24"/>
          <w:lang w:val="en-US"/>
        </w:rPr>
        <w:t>GAD-7:</w:t>
      </w:r>
      <w:r w:rsidRPr="00CC5758">
        <w:rPr>
          <w:rFonts w:ascii="Times New Roman" w:hAnsi="Times New Roman" w:cs="Times New Roman"/>
          <w:sz w:val="24"/>
          <w:szCs w:val="24"/>
          <w:lang w:val="en-US"/>
        </w:rPr>
        <w:t xml:space="preserve"> General Anxiety Disorder – 7 questionnaire; </w:t>
      </w:r>
      <w:proofErr w:type="spellStart"/>
      <w:r w:rsidRPr="00CC5758">
        <w:rPr>
          <w:rFonts w:ascii="Times New Roman" w:hAnsi="Times New Roman" w:cs="Times New Roman"/>
          <w:b/>
          <w:bCs/>
          <w:sz w:val="24"/>
          <w:szCs w:val="24"/>
          <w:lang w:val="en-US"/>
        </w:rPr>
        <w:t>NuPCI</w:t>
      </w:r>
      <w:proofErr w:type="spellEnd"/>
      <w:r w:rsidRPr="00CC5758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CC5758">
        <w:rPr>
          <w:rFonts w:ascii="Times New Roman" w:hAnsi="Times New Roman" w:cs="Times New Roman"/>
          <w:sz w:val="24"/>
          <w:szCs w:val="24"/>
          <w:lang w:val="en-US"/>
        </w:rPr>
        <w:t xml:space="preserve"> Revised Prenatal Coping Inventory;</w:t>
      </w:r>
      <w:r w:rsidR="00922E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22E27">
        <w:rPr>
          <w:rFonts w:ascii="Times New Roman" w:hAnsi="Times New Roman" w:cs="Times New Roman"/>
          <w:b/>
          <w:bCs/>
          <w:sz w:val="24"/>
          <w:szCs w:val="24"/>
          <w:lang w:val="en-US"/>
        </w:rPr>
        <w:t>NuPCI</w:t>
      </w:r>
      <w:proofErr w:type="spellEnd"/>
      <w:r w:rsidR="00922E27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922E27" w:rsidRPr="00CC5758">
        <w:rPr>
          <w:rFonts w:ascii="Times New Roman" w:hAnsi="Times New Roman" w:cs="Times New Roman"/>
          <w:b/>
          <w:bCs/>
          <w:sz w:val="24"/>
          <w:szCs w:val="24"/>
          <w:lang w:val="en-US"/>
        </w:rPr>
        <w:t>A:</w:t>
      </w:r>
      <w:r w:rsidR="00922E27" w:rsidRPr="00CC57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22E27" w:rsidRPr="00CC5758">
        <w:rPr>
          <w:rFonts w:ascii="Times New Roman" w:hAnsi="Times New Roman" w:cs="Times New Roman"/>
          <w:sz w:val="24"/>
          <w:szCs w:val="24"/>
          <w:lang w:val="en-US"/>
        </w:rPr>
        <w:t>NuPCI</w:t>
      </w:r>
      <w:proofErr w:type="spellEnd"/>
      <w:r w:rsidR="00922E27" w:rsidRPr="00CC5758">
        <w:rPr>
          <w:rFonts w:ascii="Times New Roman" w:hAnsi="Times New Roman" w:cs="Times New Roman"/>
          <w:sz w:val="24"/>
          <w:szCs w:val="24"/>
          <w:lang w:val="en-US"/>
        </w:rPr>
        <w:t xml:space="preserve">, Avoidance scale; </w:t>
      </w:r>
      <w:proofErr w:type="spellStart"/>
      <w:r w:rsidR="00922E27">
        <w:rPr>
          <w:rFonts w:ascii="Times New Roman" w:hAnsi="Times New Roman" w:cs="Times New Roman"/>
          <w:b/>
          <w:bCs/>
          <w:sz w:val="24"/>
          <w:szCs w:val="24"/>
          <w:lang w:val="en-US"/>
        </w:rPr>
        <w:t>NuPCI</w:t>
      </w:r>
      <w:proofErr w:type="spellEnd"/>
      <w:r w:rsidR="00922E27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922E27" w:rsidRPr="00CC5758">
        <w:rPr>
          <w:rFonts w:ascii="Times New Roman" w:hAnsi="Times New Roman" w:cs="Times New Roman"/>
          <w:b/>
          <w:bCs/>
          <w:sz w:val="24"/>
          <w:szCs w:val="24"/>
          <w:lang w:val="en-US"/>
        </w:rPr>
        <w:t>PP:</w:t>
      </w:r>
      <w:r w:rsidR="00922E27" w:rsidRPr="00CC57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22E27" w:rsidRPr="00CC5758">
        <w:rPr>
          <w:rFonts w:ascii="Times New Roman" w:hAnsi="Times New Roman" w:cs="Times New Roman"/>
          <w:sz w:val="24"/>
          <w:szCs w:val="24"/>
          <w:lang w:val="en-US"/>
        </w:rPr>
        <w:t>NuPCI</w:t>
      </w:r>
      <w:proofErr w:type="spellEnd"/>
      <w:r w:rsidR="00922E27" w:rsidRPr="00CC5758">
        <w:rPr>
          <w:rFonts w:ascii="Times New Roman" w:hAnsi="Times New Roman" w:cs="Times New Roman"/>
          <w:sz w:val="24"/>
          <w:szCs w:val="24"/>
          <w:lang w:val="en-US"/>
        </w:rPr>
        <w:t xml:space="preserve">, Planning-Preparation scale; </w:t>
      </w:r>
      <w:proofErr w:type="spellStart"/>
      <w:r w:rsidR="00922E27">
        <w:rPr>
          <w:rFonts w:ascii="Times New Roman" w:hAnsi="Times New Roman" w:cs="Times New Roman"/>
          <w:b/>
          <w:bCs/>
          <w:sz w:val="24"/>
          <w:szCs w:val="24"/>
          <w:lang w:val="en-US"/>
        </w:rPr>
        <w:t>NuPCI</w:t>
      </w:r>
      <w:proofErr w:type="spellEnd"/>
      <w:r w:rsidR="00922E27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922E27" w:rsidRPr="00CC5758">
        <w:rPr>
          <w:rFonts w:ascii="Times New Roman" w:hAnsi="Times New Roman" w:cs="Times New Roman"/>
          <w:b/>
          <w:bCs/>
          <w:sz w:val="24"/>
          <w:szCs w:val="24"/>
          <w:lang w:val="en-US"/>
        </w:rPr>
        <w:t>SPC:</w:t>
      </w:r>
      <w:r w:rsidR="00922E27" w:rsidRPr="00CC57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22E27" w:rsidRPr="00CC5758">
        <w:rPr>
          <w:rFonts w:ascii="Times New Roman" w:hAnsi="Times New Roman" w:cs="Times New Roman"/>
          <w:sz w:val="24"/>
          <w:szCs w:val="24"/>
          <w:lang w:val="en-US"/>
        </w:rPr>
        <w:t>NuPCI</w:t>
      </w:r>
      <w:proofErr w:type="spellEnd"/>
      <w:r w:rsidR="00922E27" w:rsidRPr="00CC5758">
        <w:rPr>
          <w:rFonts w:ascii="Times New Roman" w:hAnsi="Times New Roman" w:cs="Times New Roman"/>
          <w:sz w:val="24"/>
          <w:szCs w:val="24"/>
          <w:lang w:val="en-US"/>
        </w:rPr>
        <w:t>, Spiritual-Positive coping scale</w:t>
      </w:r>
      <w:r w:rsidR="00922E2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CC5758">
        <w:rPr>
          <w:rFonts w:ascii="Times New Roman" w:hAnsi="Times New Roman" w:cs="Times New Roman"/>
          <w:b/>
          <w:bCs/>
          <w:sz w:val="24"/>
          <w:szCs w:val="24"/>
          <w:lang w:val="en-US"/>
        </w:rPr>
        <w:t>NuPDQ</w:t>
      </w:r>
      <w:proofErr w:type="spellEnd"/>
      <w:r w:rsidRPr="00CC5758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CC5758">
        <w:rPr>
          <w:rFonts w:ascii="Times New Roman" w:hAnsi="Times New Roman" w:cs="Times New Roman"/>
          <w:sz w:val="24"/>
          <w:szCs w:val="24"/>
          <w:lang w:val="en-US"/>
        </w:rPr>
        <w:t xml:space="preserve"> Revised Prenatal Distress Questionnaire;</w:t>
      </w:r>
      <w:r w:rsidRPr="00CC57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CD:</w:t>
      </w:r>
      <w:r w:rsidRPr="00CC5758">
        <w:rPr>
          <w:rFonts w:ascii="Times New Roman" w:hAnsi="Times New Roman" w:cs="Times New Roman"/>
          <w:sz w:val="24"/>
          <w:szCs w:val="24"/>
          <w:lang w:val="en-US"/>
        </w:rPr>
        <w:t xml:space="preserve"> Obsessive-Compulsive problems (screening); </w:t>
      </w:r>
      <w:r w:rsidRPr="00CC5758">
        <w:rPr>
          <w:rFonts w:ascii="Times New Roman" w:hAnsi="Times New Roman" w:cs="Times New Roman"/>
          <w:b/>
          <w:bCs/>
          <w:sz w:val="24"/>
          <w:szCs w:val="24"/>
          <w:lang w:val="en-US"/>
        </w:rPr>
        <w:t>PHQ-2:</w:t>
      </w:r>
      <w:r w:rsidRPr="00CC5758">
        <w:rPr>
          <w:rFonts w:ascii="Times New Roman" w:hAnsi="Times New Roman" w:cs="Times New Roman"/>
          <w:sz w:val="24"/>
          <w:szCs w:val="24"/>
          <w:lang w:val="en-US"/>
        </w:rPr>
        <w:t xml:space="preserve"> Patient Health Questionnaire – 2; </w:t>
      </w:r>
      <w:r w:rsidR="00922E27" w:rsidRPr="00CC5758">
        <w:rPr>
          <w:rFonts w:ascii="Times New Roman" w:hAnsi="Times New Roman" w:cs="Times New Roman"/>
          <w:b/>
          <w:bCs/>
          <w:sz w:val="24"/>
          <w:szCs w:val="24"/>
          <w:lang w:val="en-US"/>
        </w:rPr>
        <w:t>PREPS:</w:t>
      </w:r>
      <w:r w:rsidR="00922E27" w:rsidRPr="00CC5758">
        <w:rPr>
          <w:rFonts w:ascii="Times New Roman" w:hAnsi="Times New Roman" w:cs="Times New Roman"/>
          <w:sz w:val="24"/>
          <w:szCs w:val="24"/>
          <w:lang w:val="en-US"/>
        </w:rPr>
        <w:t xml:space="preserve"> Pandemic-Related Pregnancy Stress questionnaire; </w:t>
      </w:r>
      <w:r w:rsidR="00B56BB6">
        <w:rPr>
          <w:rFonts w:ascii="Times New Roman" w:hAnsi="Times New Roman" w:cs="Times New Roman"/>
          <w:b/>
          <w:bCs/>
          <w:sz w:val="24"/>
          <w:szCs w:val="24"/>
          <w:lang w:val="en-US"/>
        </w:rPr>
        <w:t>PREPS-</w:t>
      </w:r>
      <w:r w:rsidRPr="00CC5758">
        <w:rPr>
          <w:rFonts w:ascii="Times New Roman" w:hAnsi="Times New Roman" w:cs="Times New Roman"/>
          <w:b/>
          <w:bCs/>
          <w:sz w:val="24"/>
          <w:szCs w:val="24"/>
          <w:lang w:val="en-US"/>
        </w:rPr>
        <w:t>PIS:</w:t>
      </w:r>
      <w:r w:rsidRPr="00CC5758">
        <w:rPr>
          <w:rFonts w:ascii="Times New Roman" w:hAnsi="Times New Roman" w:cs="Times New Roman"/>
          <w:sz w:val="24"/>
          <w:szCs w:val="24"/>
          <w:lang w:val="en-US"/>
        </w:rPr>
        <w:t xml:space="preserve"> PREPS, Perinatal Infection Stress scale; </w:t>
      </w:r>
      <w:r w:rsidR="003D3C60">
        <w:rPr>
          <w:rFonts w:ascii="Times New Roman" w:hAnsi="Times New Roman" w:cs="Times New Roman"/>
          <w:b/>
          <w:bCs/>
          <w:sz w:val="24"/>
          <w:szCs w:val="24"/>
          <w:lang w:val="en-US"/>
        </w:rPr>
        <w:t>PREPS-</w:t>
      </w:r>
      <w:r w:rsidRPr="00CC5758">
        <w:rPr>
          <w:rFonts w:ascii="Times New Roman" w:hAnsi="Times New Roman" w:cs="Times New Roman"/>
          <w:b/>
          <w:bCs/>
          <w:sz w:val="24"/>
          <w:szCs w:val="24"/>
          <w:lang w:val="en-US"/>
        </w:rPr>
        <w:t>PS:</w:t>
      </w:r>
      <w:r w:rsidRPr="00CC5758">
        <w:rPr>
          <w:rFonts w:ascii="Times New Roman" w:hAnsi="Times New Roman" w:cs="Times New Roman"/>
          <w:sz w:val="24"/>
          <w:szCs w:val="24"/>
          <w:lang w:val="en-US"/>
        </w:rPr>
        <w:t xml:space="preserve"> PREPS, Preparedness Stress scale. </w:t>
      </w:r>
      <w:r w:rsidRPr="00CC5758">
        <w:rPr>
          <w:rFonts w:ascii="Times New Roman" w:hAnsi="Times New Roman" w:cs="Times New Roman"/>
          <w:b/>
          <w:bCs/>
          <w:sz w:val="24"/>
          <w:szCs w:val="24"/>
          <w:lang w:val="en-US"/>
        </w:rPr>
        <w:t>*:</w:t>
      </w:r>
      <w:r w:rsidRPr="00CC5758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with p&lt;0.050.</w:t>
      </w:r>
    </w:p>
    <w:sectPr w:rsidR="00421FD6" w:rsidRPr="00CC5758" w:rsidSect="00F40F89">
      <w:headerReference w:type="default" r:id="rId8"/>
      <w:footerReference w:type="default" r:id="rId9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802F0" w14:textId="77777777" w:rsidR="004318DB" w:rsidRDefault="004318DB" w:rsidP="0061663A">
      <w:pPr>
        <w:spacing w:before="0" w:after="0"/>
      </w:pPr>
      <w:r>
        <w:separator/>
      </w:r>
    </w:p>
  </w:endnote>
  <w:endnote w:type="continuationSeparator" w:id="0">
    <w:p w14:paraId="75F0D289" w14:textId="77777777" w:rsidR="004318DB" w:rsidRDefault="004318DB" w:rsidP="0061663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altName w:val="Garamond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CF3E4" w14:textId="0C3A886E" w:rsidR="00443510" w:rsidRPr="0061663A" w:rsidRDefault="00443510" w:rsidP="0061663A">
    <w:pPr>
      <w:pStyle w:val="Pidipagina"/>
      <w:jc w:val="right"/>
      <w:rPr>
        <w:sz w:val="20"/>
        <w:szCs w:val="20"/>
      </w:rPr>
    </w:pPr>
    <w:r w:rsidRPr="0061663A">
      <w:rPr>
        <w:sz w:val="20"/>
        <w:szCs w:val="20"/>
      </w:rPr>
      <w:fldChar w:fldCharType="begin"/>
    </w:r>
    <w:r w:rsidRPr="0061663A">
      <w:rPr>
        <w:sz w:val="20"/>
        <w:szCs w:val="20"/>
      </w:rPr>
      <w:instrText xml:space="preserve"> PAGE   \* MERGEFORMAT </w:instrText>
    </w:r>
    <w:r w:rsidRPr="0061663A">
      <w:rPr>
        <w:sz w:val="20"/>
        <w:szCs w:val="20"/>
      </w:rPr>
      <w:fldChar w:fldCharType="separate"/>
    </w:r>
    <w:r w:rsidRPr="0061663A">
      <w:rPr>
        <w:noProof/>
        <w:sz w:val="20"/>
        <w:szCs w:val="20"/>
      </w:rPr>
      <w:t>1</w:t>
    </w:r>
    <w:r w:rsidRPr="0061663A">
      <w:rPr>
        <w:sz w:val="20"/>
        <w:szCs w:val="20"/>
      </w:rPr>
      <w:fldChar w:fldCharType="end"/>
    </w:r>
    <w:r w:rsidRPr="0061663A">
      <w:rPr>
        <w:sz w:val="20"/>
        <w:szCs w:val="20"/>
      </w:rPr>
      <w:t xml:space="preserve"> / </w:t>
    </w:r>
    <w:r w:rsidRPr="0061663A">
      <w:rPr>
        <w:sz w:val="20"/>
        <w:szCs w:val="20"/>
      </w:rPr>
      <w:fldChar w:fldCharType="begin"/>
    </w:r>
    <w:r w:rsidRPr="0061663A">
      <w:rPr>
        <w:sz w:val="20"/>
        <w:szCs w:val="20"/>
      </w:rPr>
      <w:instrText xml:space="preserve"> NUMPAGES   \* MERGEFORMAT </w:instrText>
    </w:r>
    <w:r w:rsidRPr="0061663A">
      <w:rPr>
        <w:sz w:val="20"/>
        <w:szCs w:val="20"/>
      </w:rPr>
      <w:fldChar w:fldCharType="separate"/>
    </w:r>
    <w:r w:rsidRPr="0061663A">
      <w:rPr>
        <w:noProof/>
        <w:sz w:val="20"/>
        <w:szCs w:val="20"/>
      </w:rPr>
      <w:t>1</w:t>
    </w:r>
    <w:r w:rsidRPr="0061663A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63E2B" w14:textId="77777777" w:rsidR="004318DB" w:rsidRDefault="004318DB" w:rsidP="0061663A">
      <w:pPr>
        <w:spacing w:before="0" w:after="0"/>
      </w:pPr>
      <w:r>
        <w:separator/>
      </w:r>
    </w:p>
  </w:footnote>
  <w:footnote w:type="continuationSeparator" w:id="0">
    <w:p w14:paraId="16B5991C" w14:textId="77777777" w:rsidR="004318DB" w:rsidRDefault="004318DB" w:rsidP="0061663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A1FA38" w14:textId="21348DBD" w:rsidR="00443510" w:rsidRPr="00FB7D88" w:rsidRDefault="00FB7D88" w:rsidP="0061663A">
    <w:pPr>
      <w:pStyle w:val="Intestazione"/>
      <w:jc w:val="right"/>
      <w:rPr>
        <w:i/>
        <w:lang w:val="en-GB"/>
      </w:rPr>
    </w:pPr>
    <w:r w:rsidRPr="00FB7D88">
      <w:rPr>
        <w:i/>
        <w:lang w:val="en-GB"/>
      </w:rP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wNjUzNjMwsDCyNDFQ0lEKTi0uzszPAykwrgUAS/BK1SwAAAA="/>
  </w:docVars>
  <w:rsids>
    <w:rsidRoot w:val="009C24B7"/>
    <w:rsid w:val="00034919"/>
    <w:rsid w:val="00037698"/>
    <w:rsid w:val="00042E52"/>
    <w:rsid w:val="00051A15"/>
    <w:rsid w:val="00073F8E"/>
    <w:rsid w:val="00091341"/>
    <w:rsid w:val="000943FF"/>
    <w:rsid w:val="00094B7D"/>
    <w:rsid w:val="000C2528"/>
    <w:rsid w:val="000C7216"/>
    <w:rsid w:val="000D3B97"/>
    <w:rsid w:val="000F5211"/>
    <w:rsid w:val="00101F44"/>
    <w:rsid w:val="0015039F"/>
    <w:rsid w:val="001515B1"/>
    <w:rsid w:val="001612CE"/>
    <w:rsid w:val="00194AD4"/>
    <w:rsid w:val="00197D0A"/>
    <w:rsid w:val="001D0B53"/>
    <w:rsid w:val="00201105"/>
    <w:rsid w:val="002042DE"/>
    <w:rsid w:val="00214AC3"/>
    <w:rsid w:val="00282512"/>
    <w:rsid w:val="00283718"/>
    <w:rsid w:val="002938CB"/>
    <w:rsid w:val="002A000E"/>
    <w:rsid w:val="002B550B"/>
    <w:rsid w:val="002E4270"/>
    <w:rsid w:val="002F3CD3"/>
    <w:rsid w:val="00303421"/>
    <w:rsid w:val="0030383E"/>
    <w:rsid w:val="00303F48"/>
    <w:rsid w:val="00306DC8"/>
    <w:rsid w:val="00323422"/>
    <w:rsid w:val="00334118"/>
    <w:rsid w:val="00373D0F"/>
    <w:rsid w:val="00374BC6"/>
    <w:rsid w:val="00386C30"/>
    <w:rsid w:val="00394C2C"/>
    <w:rsid w:val="003C11F9"/>
    <w:rsid w:val="003C41FE"/>
    <w:rsid w:val="003D1030"/>
    <w:rsid w:val="003D3C60"/>
    <w:rsid w:val="003F1F2C"/>
    <w:rsid w:val="00405815"/>
    <w:rsid w:val="00421FD6"/>
    <w:rsid w:val="00425AFD"/>
    <w:rsid w:val="004318DB"/>
    <w:rsid w:val="00434292"/>
    <w:rsid w:val="00443510"/>
    <w:rsid w:val="00480C9A"/>
    <w:rsid w:val="00483AA6"/>
    <w:rsid w:val="00487521"/>
    <w:rsid w:val="004C4BC8"/>
    <w:rsid w:val="004C60F9"/>
    <w:rsid w:val="004C705B"/>
    <w:rsid w:val="004D7233"/>
    <w:rsid w:val="004D7862"/>
    <w:rsid w:val="005036D3"/>
    <w:rsid w:val="00537D74"/>
    <w:rsid w:val="0055299B"/>
    <w:rsid w:val="0059700F"/>
    <w:rsid w:val="005A7615"/>
    <w:rsid w:val="005C4A78"/>
    <w:rsid w:val="005D3D68"/>
    <w:rsid w:val="005E35F3"/>
    <w:rsid w:val="005E5856"/>
    <w:rsid w:val="005F3D98"/>
    <w:rsid w:val="0061663A"/>
    <w:rsid w:val="00624F31"/>
    <w:rsid w:val="0063375A"/>
    <w:rsid w:val="00635B15"/>
    <w:rsid w:val="006808BB"/>
    <w:rsid w:val="006C1D48"/>
    <w:rsid w:val="006D43E9"/>
    <w:rsid w:val="006F50D4"/>
    <w:rsid w:val="0070400D"/>
    <w:rsid w:val="00705307"/>
    <w:rsid w:val="00706C97"/>
    <w:rsid w:val="007119DE"/>
    <w:rsid w:val="007223F4"/>
    <w:rsid w:val="0074412D"/>
    <w:rsid w:val="00757FDF"/>
    <w:rsid w:val="0076016D"/>
    <w:rsid w:val="00781410"/>
    <w:rsid w:val="00791CA2"/>
    <w:rsid w:val="007A49BE"/>
    <w:rsid w:val="00802427"/>
    <w:rsid w:val="00827571"/>
    <w:rsid w:val="00836045"/>
    <w:rsid w:val="008532AE"/>
    <w:rsid w:val="00864D3D"/>
    <w:rsid w:val="0088736E"/>
    <w:rsid w:val="00894A93"/>
    <w:rsid w:val="00896C22"/>
    <w:rsid w:val="008A18E3"/>
    <w:rsid w:val="008D573E"/>
    <w:rsid w:val="00900389"/>
    <w:rsid w:val="0091005C"/>
    <w:rsid w:val="009147F4"/>
    <w:rsid w:val="00922E27"/>
    <w:rsid w:val="009361ED"/>
    <w:rsid w:val="0094715A"/>
    <w:rsid w:val="00950493"/>
    <w:rsid w:val="00953FCC"/>
    <w:rsid w:val="00954A68"/>
    <w:rsid w:val="009673D5"/>
    <w:rsid w:val="009718F5"/>
    <w:rsid w:val="00997945"/>
    <w:rsid w:val="009A0E1E"/>
    <w:rsid w:val="009A58CF"/>
    <w:rsid w:val="009C24B7"/>
    <w:rsid w:val="009C69D8"/>
    <w:rsid w:val="009E0752"/>
    <w:rsid w:val="00A5605A"/>
    <w:rsid w:val="00A60348"/>
    <w:rsid w:val="00A60C73"/>
    <w:rsid w:val="00A6442B"/>
    <w:rsid w:val="00A80B64"/>
    <w:rsid w:val="00A9700C"/>
    <w:rsid w:val="00AC7460"/>
    <w:rsid w:val="00AE3064"/>
    <w:rsid w:val="00AF443D"/>
    <w:rsid w:val="00B04D20"/>
    <w:rsid w:val="00B050B4"/>
    <w:rsid w:val="00B17E00"/>
    <w:rsid w:val="00B23041"/>
    <w:rsid w:val="00B23959"/>
    <w:rsid w:val="00B444D9"/>
    <w:rsid w:val="00B56BB6"/>
    <w:rsid w:val="00B6008F"/>
    <w:rsid w:val="00B60B2B"/>
    <w:rsid w:val="00B734A3"/>
    <w:rsid w:val="00B86DA1"/>
    <w:rsid w:val="00B927AC"/>
    <w:rsid w:val="00BA4775"/>
    <w:rsid w:val="00BC5E6F"/>
    <w:rsid w:val="00BD26F3"/>
    <w:rsid w:val="00C66B8D"/>
    <w:rsid w:val="00C93A27"/>
    <w:rsid w:val="00CA47CC"/>
    <w:rsid w:val="00CC0FAB"/>
    <w:rsid w:val="00CC5758"/>
    <w:rsid w:val="00CF3ED2"/>
    <w:rsid w:val="00D00A49"/>
    <w:rsid w:val="00D1150F"/>
    <w:rsid w:val="00D12675"/>
    <w:rsid w:val="00D2174D"/>
    <w:rsid w:val="00D2469B"/>
    <w:rsid w:val="00D41576"/>
    <w:rsid w:val="00D4691F"/>
    <w:rsid w:val="00D51E00"/>
    <w:rsid w:val="00D74256"/>
    <w:rsid w:val="00D84D2D"/>
    <w:rsid w:val="00DA4D80"/>
    <w:rsid w:val="00DB1FE6"/>
    <w:rsid w:val="00DC166E"/>
    <w:rsid w:val="00DC6A34"/>
    <w:rsid w:val="00DE2E73"/>
    <w:rsid w:val="00DE3A72"/>
    <w:rsid w:val="00DE424D"/>
    <w:rsid w:val="00DF78CC"/>
    <w:rsid w:val="00DF7D37"/>
    <w:rsid w:val="00E22055"/>
    <w:rsid w:val="00E40748"/>
    <w:rsid w:val="00E543F9"/>
    <w:rsid w:val="00E63FDE"/>
    <w:rsid w:val="00E74E26"/>
    <w:rsid w:val="00E926B1"/>
    <w:rsid w:val="00EA2631"/>
    <w:rsid w:val="00EA5CA9"/>
    <w:rsid w:val="00EB3CB3"/>
    <w:rsid w:val="00EF58D3"/>
    <w:rsid w:val="00F40F63"/>
    <w:rsid w:val="00F40F89"/>
    <w:rsid w:val="00F52F4C"/>
    <w:rsid w:val="00F55C5C"/>
    <w:rsid w:val="00F65050"/>
    <w:rsid w:val="00F66571"/>
    <w:rsid w:val="00F738BC"/>
    <w:rsid w:val="00FB7D88"/>
    <w:rsid w:val="00FD3535"/>
    <w:rsid w:val="00FE0ACB"/>
    <w:rsid w:val="00FF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BDE2F7"/>
  <w15:chartTrackingRefBased/>
  <w15:docId w15:val="{A4AD95AB-B49E-41C7-B671-DF03A461C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EastAsia" w:hAnsi="Garamond" w:cstheme="minorBidi"/>
        <w:sz w:val="22"/>
        <w:szCs w:val="22"/>
        <w:lang w:val="it-IT" w:eastAsia="zh-CN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1663A"/>
    <w:pPr>
      <w:tabs>
        <w:tab w:val="center" w:pos="4819"/>
        <w:tab w:val="right" w:pos="9638"/>
      </w:tabs>
      <w:spacing w:before="0"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1663A"/>
  </w:style>
  <w:style w:type="paragraph" w:styleId="Pidipagina">
    <w:name w:val="footer"/>
    <w:basedOn w:val="Normale"/>
    <w:link w:val="PidipaginaCarattere"/>
    <w:uiPriority w:val="99"/>
    <w:unhideWhenUsed/>
    <w:rsid w:val="0061663A"/>
    <w:pPr>
      <w:tabs>
        <w:tab w:val="center" w:pos="4819"/>
        <w:tab w:val="right" w:pos="9638"/>
      </w:tabs>
      <w:spacing w:before="0"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1663A"/>
  </w:style>
  <w:style w:type="character" w:customStyle="1" w:styleId="linkify">
    <w:name w:val="linkify"/>
    <w:basedOn w:val="Carpredefinitoparagrafo"/>
    <w:rsid w:val="00AF443D"/>
  </w:style>
  <w:style w:type="table" w:styleId="Grigliatabella">
    <w:name w:val="Table Grid"/>
    <w:basedOn w:val="Tabellanormale"/>
    <w:uiPriority w:val="39"/>
    <w:rsid w:val="00E40748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3D3C6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D3C6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D3C6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D3C6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D3C60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094B7D"/>
    <w:pPr>
      <w:spacing w:before="0" w:after="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943F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943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1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9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47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88E67-9688-421B-A99C-799CCFB95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14</Words>
  <Characters>8062</Characters>
  <Application>Microsoft Office Word</Application>
  <DocSecurity>0</DocSecurity>
  <Lines>67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Garzitto</dc:creator>
  <cp:keywords/>
  <dc:description/>
  <cp:lastModifiedBy>Chiara Penengo</cp:lastModifiedBy>
  <cp:revision>5</cp:revision>
  <dcterms:created xsi:type="dcterms:W3CDTF">2021-11-02T21:09:00Z</dcterms:created>
  <dcterms:modified xsi:type="dcterms:W3CDTF">2021-12-15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f887fd9-7ff2-3ca0-b78b-785754d68853</vt:lpwstr>
  </property>
  <property fmtid="{D5CDD505-2E9C-101B-9397-08002B2CF9AE}" pid="24" name="Mendeley Citation Style_1">
    <vt:lpwstr>http://www.zotero.org/styles/apa</vt:lpwstr>
  </property>
</Properties>
</file>